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D074B" w:rsidRPr="005E6266" w:rsidRDefault="008D074B" w:rsidP="00726AED">
      <w:pPr>
        <w:spacing w:after="0" w:line="480" w:lineRule="auto"/>
        <w:rPr>
          <w:rFonts w:ascii="Open Sans" w:hAnsi="Open Sans"/>
          <w:color w:val="333333"/>
          <w:sz w:val="27"/>
          <w:szCs w:val="27"/>
          <w:shd w:val="clear" w:color="auto" w:fill="FFFFFF"/>
          <w:lang w:val="en-US"/>
        </w:rPr>
      </w:pPr>
      <w:r w:rsidRPr="005E6266">
        <w:rPr>
          <w:rFonts w:ascii="Open Sans" w:hAnsi="Open Sans"/>
          <w:color w:val="333333"/>
          <w:sz w:val="27"/>
          <w:szCs w:val="27"/>
          <w:shd w:val="clear" w:color="auto" w:fill="FFFFFF"/>
          <w:lang w:val="en-US"/>
        </w:rPr>
        <w:t>Additional file 1</w:t>
      </w:r>
    </w:p>
    <w:p w:rsidR="00726AED" w:rsidRPr="00726AED" w:rsidDel="00F811D0" w:rsidRDefault="00726AED" w:rsidP="00726AED">
      <w:pPr>
        <w:spacing w:after="0" w:line="480" w:lineRule="auto"/>
        <w:rPr>
          <w:rFonts w:ascii="Times New Roman" w:eastAsia="Calibri" w:hAnsi="Times New Roman" w:cs="Times New Roman"/>
          <w:sz w:val="20"/>
          <w:szCs w:val="20"/>
          <w:lang w:val="en-US"/>
        </w:rPr>
      </w:pPr>
      <w:r w:rsidRPr="00726AED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Table S1- </w:t>
      </w:r>
      <w:r w:rsidRPr="00726AED" w:rsidDel="00F811D0">
        <w:rPr>
          <w:rFonts w:ascii="Times New Roman" w:eastAsia="Calibri" w:hAnsi="Times New Roman" w:cs="Times New Roman"/>
          <w:sz w:val="20"/>
          <w:szCs w:val="20"/>
          <w:lang w:val="en-US"/>
        </w:rPr>
        <w:t>Adverse events (treatment</w:t>
      </w:r>
      <w:r w:rsidRPr="00726AED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</w:t>
      </w:r>
      <w:r w:rsidRPr="00726AED" w:rsidDel="00F811D0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related or not) reported over the </w:t>
      </w:r>
      <w:r w:rsidRPr="00726AED">
        <w:rPr>
          <w:rFonts w:ascii="Times New Roman" w:eastAsia="Calibri" w:hAnsi="Times New Roman" w:cs="Times New Roman"/>
          <w:sz w:val="20"/>
          <w:szCs w:val="20"/>
          <w:lang w:val="en-US"/>
        </w:rPr>
        <w:t>entire</w:t>
      </w:r>
      <w:r w:rsidRPr="00726AED" w:rsidDel="00F811D0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treatment duration (all patients, N=28)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359"/>
        <w:gridCol w:w="442"/>
        <w:gridCol w:w="442"/>
        <w:gridCol w:w="442"/>
        <w:gridCol w:w="442"/>
        <w:gridCol w:w="442"/>
        <w:gridCol w:w="442"/>
        <w:gridCol w:w="348"/>
        <w:gridCol w:w="653"/>
        <w:gridCol w:w="406"/>
        <w:gridCol w:w="644"/>
      </w:tblGrid>
      <w:tr w:rsidR="00726AED" w:rsidRPr="00726AED" w:rsidDel="00F811D0" w:rsidTr="009970B3">
        <w:trPr>
          <w:trHeight w:val="300"/>
          <w:tblHeader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outlineLvl w:val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36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AE categor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outlineLvl w:val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36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  <w:lang w:val="en-US" w:eastAsia="fr-FR"/>
              </w:rPr>
              <w:t>G 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outlineLvl w:val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36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  <w:lang w:val="en-US" w:eastAsia="fr-FR"/>
              </w:rPr>
              <w:t>G 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outlineLvl w:val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36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  <w:lang w:val="en-US" w:eastAsia="fr-FR"/>
              </w:rPr>
              <w:t>G 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outlineLvl w:val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36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  <w:lang w:val="en-US" w:eastAsia="fr-FR"/>
              </w:rPr>
              <w:t>G 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outlineLvl w:val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36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  <w:lang w:val="en-US" w:eastAsia="fr-FR"/>
              </w:rPr>
              <w:t>G 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outlineLvl w:val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36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  <w:lang w:val="en-US" w:eastAsia="fr-FR"/>
              </w:rPr>
              <w:t>G 5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outlineLvl w:val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36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  <w:lang w:val="en-US" w:eastAsia="fr-FR"/>
              </w:rPr>
              <w:t>Total G≥1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outlineLvl w:val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36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  <w:lang w:val="en-US" w:eastAsia="fr-FR"/>
              </w:rPr>
              <w:t>Total G ≥3</w:t>
            </w:r>
          </w:p>
        </w:tc>
      </w:tr>
      <w:tr w:rsidR="00726AED" w:rsidRPr="00726AED" w:rsidDel="00F811D0" w:rsidTr="009970B3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56280E" w:rsidP="00726AED">
            <w:pPr>
              <w:spacing w:after="0" w:line="480" w:lineRule="auto"/>
              <w:outlineLvl w:val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36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 xml:space="preserve">Blood </w:t>
            </w:r>
            <w:proofErr w:type="gramStart"/>
            <w:r w:rsidRPr="00726AED" w:rsidDel="00F811D0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And</w:t>
            </w:r>
            <w:proofErr w:type="gramEnd"/>
            <w:r w:rsidRPr="00726AED" w:rsidDel="00F811D0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 xml:space="preserve"> Lymphatic System Disorder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outlineLvl w:val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36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outlineLvl w:val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36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outlineLvl w:val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36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outlineLvl w:val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36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outlineLvl w:val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36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outlineLvl w:val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36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outlineLvl w:val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36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28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outlineLvl w:val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36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100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outlineLvl w:val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36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1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outlineLvl w:val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36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57%</w:t>
            </w:r>
          </w:p>
        </w:tc>
      </w:tr>
      <w:tr w:rsidR="00726AED" w:rsidRPr="00726AED" w:rsidDel="00F811D0" w:rsidTr="009970B3">
        <w:trPr>
          <w:trHeight w:val="300"/>
          <w:jc w:val="center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56280E" w:rsidP="00726AED">
            <w:pPr>
              <w:spacing w:after="0" w:line="480" w:lineRule="auto"/>
              <w:outlineLvl w:val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36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Anemia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outlineLvl w:val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36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5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outlineLvl w:val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36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1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outlineLvl w:val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36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3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outlineLvl w:val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36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outlineLvl w:val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36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outlineLvl w:val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36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outlineLvl w:val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36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23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outlineLvl w:val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36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82%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outlineLvl w:val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36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outlineLvl w:val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36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4%</w:t>
            </w:r>
          </w:p>
        </w:tc>
      </w:tr>
      <w:tr w:rsidR="00726AED" w:rsidRPr="00726AED" w:rsidDel="00F811D0" w:rsidTr="009970B3">
        <w:trPr>
          <w:trHeight w:val="300"/>
          <w:jc w:val="center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56280E" w:rsidP="00726AED">
            <w:pPr>
              <w:spacing w:after="0" w:line="480" w:lineRule="auto"/>
              <w:outlineLvl w:val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36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Platelet Count Decreased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outlineLvl w:val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36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23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outlineLvl w:val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36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outlineLvl w:val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36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outlineLvl w:val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36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outlineLvl w:val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36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outlineLvl w:val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36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outlineLvl w:val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36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5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outlineLvl w:val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36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18%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outlineLvl w:val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36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outlineLvl w:val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36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4%</w:t>
            </w:r>
          </w:p>
        </w:tc>
      </w:tr>
      <w:tr w:rsidR="00726AED" w:rsidRPr="00726AED" w:rsidDel="00F811D0" w:rsidTr="009970B3">
        <w:trPr>
          <w:trHeight w:val="300"/>
          <w:jc w:val="center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56280E" w:rsidP="00726AED">
            <w:pPr>
              <w:spacing w:after="0" w:line="480" w:lineRule="auto"/>
              <w:outlineLvl w:val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36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Lymphocyte Count Decreased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outlineLvl w:val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36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outlineLvl w:val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36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outlineLvl w:val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36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10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outlineLvl w:val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36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1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outlineLvl w:val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36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2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outlineLvl w:val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36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outlineLvl w:val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36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28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outlineLvl w:val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36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100%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outlineLvl w:val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36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outlineLvl w:val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36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43%</w:t>
            </w:r>
          </w:p>
        </w:tc>
      </w:tr>
      <w:tr w:rsidR="00726AED" w:rsidRPr="00726AED" w:rsidDel="00F811D0" w:rsidTr="009970B3">
        <w:trPr>
          <w:trHeight w:val="110"/>
          <w:jc w:val="center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56280E" w:rsidP="00726AED">
            <w:pPr>
              <w:spacing w:after="0" w:line="480" w:lineRule="auto"/>
              <w:outlineLvl w:val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36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sz w:val="20"/>
                <w:szCs w:val="20"/>
                <w:lang w:val="en-US" w:eastAsia="fr-FR"/>
              </w:rPr>
              <w:t>Neutropenia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outlineLvl w:val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36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sz w:val="20"/>
                <w:szCs w:val="20"/>
                <w:lang w:val="en-US" w:eastAsia="fr-FR"/>
              </w:rPr>
              <w:t>16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outlineLvl w:val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36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sz w:val="20"/>
                <w:szCs w:val="20"/>
                <w:lang w:val="en-US" w:eastAsia="fr-FR"/>
              </w:rPr>
              <w:t>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outlineLvl w:val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36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sz w:val="20"/>
                <w:szCs w:val="20"/>
                <w:lang w:val="en-US" w:eastAsia="fr-FR"/>
              </w:rPr>
              <w:t>6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outlineLvl w:val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36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sz w:val="20"/>
                <w:szCs w:val="20"/>
                <w:lang w:val="en-US" w:eastAsia="fr-FR"/>
              </w:rPr>
              <w:t>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outlineLvl w:val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36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outlineLvl w:val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36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outlineLvl w:val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36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sz w:val="20"/>
                <w:szCs w:val="20"/>
                <w:lang w:val="en-US" w:eastAsia="fr-FR"/>
              </w:rPr>
              <w:t>12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outlineLvl w:val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36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sz w:val="20"/>
                <w:szCs w:val="20"/>
                <w:lang w:val="en-US" w:eastAsia="fr-FR"/>
              </w:rPr>
              <w:t>43%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outlineLvl w:val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36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sz w:val="20"/>
                <w:szCs w:val="20"/>
                <w:lang w:val="en-US" w:eastAsia="fr-FR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outlineLvl w:val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36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 w:eastAsia="fr-FR"/>
              </w:rPr>
              <w:t>11</w:t>
            </w:r>
            <w:r w:rsidRPr="00726AED" w:rsidDel="00F811D0">
              <w:rPr>
                <w:rFonts w:ascii="Times New Roman" w:eastAsia="Calibri" w:hAnsi="Times New Roman" w:cs="Times New Roman"/>
                <w:sz w:val="20"/>
                <w:szCs w:val="20"/>
                <w:lang w:val="en-US" w:eastAsia="fr-FR"/>
              </w:rPr>
              <w:t>%</w:t>
            </w:r>
          </w:p>
        </w:tc>
      </w:tr>
      <w:tr w:rsidR="00726AED" w:rsidRPr="00726AED" w:rsidDel="00F811D0" w:rsidTr="009970B3">
        <w:trPr>
          <w:trHeight w:val="300"/>
          <w:jc w:val="center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56280E" w:rsidP="00726AED">
            <w:pPr>
              <w:spacing w:after="0" w:line="480" w:lineRule="auto"/>
              <w:outlineLvl w:val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36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Febrile Neutropenia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outlineLvl w:val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36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26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outlineLvl w:val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36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outlineLvl w:val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36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outlineLvl w:val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36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outlineLvl w:val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36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1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outlineLvl w:val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36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outlineLvl w:val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36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outlineLvl w:val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36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7%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outlineLvl w:val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36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outlineLvl w:val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36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7%</w:t>
            </w:r>
          </w:p>
        </w:tc>
      </w:tr>
      <w:tr w:rsidR="00726AED" w:rsidRPr="00726AED" w:rsidDel="00F811D0" w:rsidTr="009970B3">
        <w:trPr>
          <w:trHeight w:val="226"/>
          <w:jc w:val="center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</w:tr>
      <w:tr w:rsidR="00726AED" w:rsidRPr="00726AED" w:rsidDel="00F811D0" w:rsidTr="009970B3">
        <w:trPr>
          <w:trHeight w:val="300"/>
          <w:jc w:val="center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56280E" w:rsidP="00726AED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Cardiac Disorder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26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7%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0%</w:t>
            </w:r>
          </w:p>
        </w:tc>
      </w:tr>
      <w:tr w:rsidR="00726AED" w:rsidRPr="00726AED" w:rsidDel="00F811D0" w:rsidTr="009970B3">
        <w:trPr>
          <w:trHeight w:val="300"/>
          <w:jc w:val="center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56280E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Palpitation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27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4%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0%</w:t>
            </w:r>
          </w:p>
        </w:tc>
      </w:tr>
      <w:tr w:rsidR="00726AED" w:rsidRPr="00726AED" w:rsidDel="00F811D0" w:rsidTr="009970B3">
        <w:trPr>
          <w:trHeight w:val="300"/>
          <w:jc w:val="center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56280E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Sinus Bradycardia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27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4%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0%</w:t>
            </w:r>
          </w:p>
        </w:tc>
      </w:tr>
      <w:tr w:rsidR="00726AED" w:rsidRPr="00726AED" w:rsidDel="00F811D0" w:rsidTr="009970B3">
        <w:trPr>
          <w:trHeight w:val="226"/>
          <w:jc w:val="center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</w:tr>
      <w:tr w:rsidR="00726AED" w:rsidRPr="00726AED" w:rsidDel="00F811D0" w:rsidTr="009970B3">
        <w:trPr>
          <w:trHeight w:val="300"/>
          <w:jc w:val="center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56280E" w:rsidP="00726AED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Gastrointestinal Disorder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9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9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1*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19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68%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11%</w:t>
            </w:r>
          </w:p>
        </w:tc>
      </w:tr>
      <w:tr w:rsidR="00726AED" w:rsidRPr="00726AED" w:rsidDel="00F811D0" w:rsidTr="009970B3">
        <w:trPr>
          <w:trHeight w:val="300"/>
          <w:jc w:val="center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56280E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Abdominal Pai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20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5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8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29%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4%</w:t>
            </w:r>
          </w:p>
        </w:tc>
      </w:tr>
      <w:tr w:rsidR="00726AED" w:rsidRPr="00726AED" w:rsidDel="00F811D0" w:rsidTr="009970B3">
        <w:trPr>
          <w:trHeight w:val="300"/>
          <w:jc w:val="center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56280E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Constipatio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24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1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4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14%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4%</w:t>
            </w:r>
          </w:p>
        </w:tc>
      </w:tr>
      <w:tr w:rsidR="00726AED" w:rsidRPr="00726AED" w:rsidDel="00F811D0" w:rsidTr="009970B3">
        <w:trPr>
          <w:trHeight w:val="300"/>
          <w:jc w:val="center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56280E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Diarrhea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23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3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5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18%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0%</w:t>
            </w:r>
          </w:p>
        </w:tc>
      </w:tr>
      <w:tr w:rsidR="00726AED" w:rsidRPr="00726AED" w:rsidDel="00F811D0" w:rsidTr="009970B3">
        <w:trPr>
          <w:trHeight w:val="300"/>
          <w:jc w:val="center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56280E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Dysphagia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27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4%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0%</w:t>
            </w:r>
          </w:p>
        </w:tc>
      </w:tr>
      <w:tr w:rsidR="00726AED" w:rsidRPr="00726AED" w:rsidDel="00F811D0" w:rsidTr="009970B3">
        <w:trPr>
          <w:trHeight w:val="300"/>
          <w:jc w:val="center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56280E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Gastric Hemorrhag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27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4%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0%</w:t>
            </w:r>
          </w:p>
        </w:tc>
      </w:tr>
      <w:tr w:rsidR="00726AED" w:rsidRPr="00726AED" w:rsidDel="00F811D0" w:rsidTr="009970B3">
        <w:trPr>
          <w:trHeight w:val="300"/>
          <w:jc w:val="center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56280E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Nausea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18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3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10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36%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4%</w:t>
            </w:r>
          </w:p>
        </w:tc>
      </w:tr>
      <w:tr w:rsidR="00726AED" w:rsidRPr="00726AED" w:rsidDel="00F811D0" w:rsidTr="009970B3">
        <w:trPr>
          <w:trHeight w:val="300"/>
          <w:jc w:val="center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56280E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Occlusio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26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1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1*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8</w:t>
            </w: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%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4%</w:t>
            </w:r>
          </w:p>
        </w:tc>
      </w:tr>
      <w:tr w:rsidR="00726AED" w:rsidRPr="00726AED" w:rsidDel="00F811D0" w:rsidTr="009970B3">
        <w:trPr>
          <w:trHeight w:val="300"/>
          <w:jc w:val="center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56280E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Stomatiti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27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4%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0%</w:t>
            </w:r>
          </w:p>
        </w:tc>
      </w:tr>
      <w:tr w:rsidR="00726AED" w:rsidRPr="00726AED" w:rsidDel="00F811D0" w:rsidTr="009970B3">
        <w:trPr>
          <w:trHeight w:val="300"/>
          <w:jc w:val="center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56280E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Vomiting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24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1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4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14%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7%</w:t>
            </w:r>
          </w:p>
        </w:tc>
      </w:tr>
      <w:tr w:rsidR="00726AED" w:rsidRPr="00726AED" w:rsidDel="00F811D0" w:rsidTr="009970B3">
        <w:trPr>
          <w:trHeight w:val="107"/>
          <w:jc w:val="center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</w:tr>
      <w:tr w:rsidR="00726AED" w:rsidRPr="00726AED" w:rsidDel="00F811D0" w:rsidTr="009970B3">
        <w:trPr>
          <w:trHeight w:val="300"/>
          <w:jc w:val="center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56280E" w:rsidP="00726AED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General Disorder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7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10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1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21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75%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14%</w:t>
            </w:r>
          </w:p>
        </w:tc>
      </w:tr>
      <w:tr w:rsidR="00726AED" w:rsidRPr="00726AED" w:rsidDel="00F811D0" w:rsidTr="009970B3">
        <w:trPr>
          <w:trHeight w:val="300"/>
          <w:jc w:val="center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56280E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Chill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26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7%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0%</w:t>
            </w:r>
          </w:p>
        </w:tc>
      </w:tr>
      <w:tr w:rsidR="00726AED" w:rsidRPr="00726AED" w:rsidDel="00F811D0" w:rsidTr="009970B3">
        <w:trPr>
          <w:trHeight w:val="300"/>
          <w:jc w:val="center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56280E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Edema Limb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27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1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4%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0%</w:t>
            </w:r>
          </w:p>
        </w:tc>
      </w:tr>
      <w:tr w:rsidR="00726AED" w:rsidRPr="00726AED" w:rsidDel="00F811D0" w:rsidTr="009970B3">
        <w:trPr>
          <w:trHeight w:val="300"/>
          <w:jc w:val="center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56280E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lastRenderedPageBreak/>
              <w:t>Fatigu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7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10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21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75%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11%</w:t>
            </w:r>
          </w:p>
        </w:tc>
      </w:tr>
      <w:tr w:rsidR="00726AED" w:rsidRPr="00726AED" w:rsidDel="00F811D0" w:rsidTr="009970B3">
        <w:trPr>
          <w:trHeight w:val="300"/>
          <w:jc w:val="center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56280E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Fever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22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1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6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21%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0%</w:t>
            </w:r>
          </w:p>
        </w:tc>
      </w:tr>
      <w:tr w:rsidR="00726AED" w:rsidRPr="00726AED" w:rsidDel="00F811D0" w:rsidTr="009970B3">
        <w:trPr>
          <w:trHeight w:val="300"/>
          <w:jc w:val="center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56280E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General Physical Health Deterioratio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27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1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4%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4%</w:t>
            </w:r>
          </w:p>
        </w:tc>
      </w:tr>
      <w:tr w:rsidR="00726AED" w:rsidRPr="00726AED" w:rsidDel="00F811D0" w:rsidTr="009970B3">
        <w:trPr>
          <w:trHeight w:val="300"/>
          <w:jc w:val="center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56280E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Retrosternal Pai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27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4%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0%</w:t>
            </w:r>
          </w:p>
        </w:tc>
      </w:tr>
      <w:tr w:rsidR="00726AED" w:rsidRPr="00726AED" w:rsidDel="00F811D0" w:rsidTr="009970B3">
        <w:trPr>
          <w:trHeight w:val="128"/>
          <w:jc w:val="center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</w:tr>
      <w:tr w:rsidR="00726AED" w:rsidRPr="00726AED" w:rsidDel="00F811D0" w:rsidTr="009970B3">
        <w:trPr>
          <w:trHeight w:val="300"/>
          <w:jc w:val="center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56280E" w:rsidP="00726AED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Hepatobiliary Disorder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12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1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3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1**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16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57%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11%</w:t>
            </w:r>
          </w:p>
        </w:tc>
      </w:tr>
      <w:tr w:rsidR="00726AED" w:rsidRPr="00726AED" w:rsidDel="00F811D0" w:rsidTr="009970B3">
        <w:trPr>
          <w:trHeight w:val="300"/>
          <w:jc w:val="center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56280E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Alkaline Phosphatase Increased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18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2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10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36%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4%</w:t>
            </w:r>
          </w:p>
        </w:tc>
      </w:tr>
      <w:tr w:rsidR="00726AED" w:rsidRPr="00726AED" w:rsidDel="00F811D0" w:rsidTr="009970B3">
        <w:trPr>
          <w:trHeight w:val="300"/>
          <w:jc w:val="center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56280E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Alt Increased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18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1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10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36%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4%</w:t>
            </w:r>
          </w:p>
        </w:tc>
      </w:tr>
      <w:tr w:rsidR="00726AED" w:rsidRPr="00726AED" w:rsidDel="00F811D0" w:rsidTr="009970B3">
        <w:trPr>
          <w:trHeight w:val="300"/>
          <w:jc w:val="center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56280E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proofErr w:type="spellStart"/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Ast</w:t>
            </w:r>
            <w:proofErr w:type="spellEnd"/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 Increased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19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9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32%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0%</w:t>
            </w:r>
          </w:p>
        </w:tc>
      </w:tr>
      <w:tr w:rsidR="00726AED" w:rsidRPr="00726AED" w:rsidDel="00F811D0" w:rsidTr="009970B3">
        <w:trPr>
          <w:trHeight w:val="300"/>
          <w:jc w:val="center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56280E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Blood Bilirubin Increased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21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2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7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25%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4%</w:t>
            </w:r>
          </w:p>
        </w:tc>
      </w:tr>
      <w:tr w:rsidR="00726AED" w:rsidRPr="00726AED" w:rsidDel="00F811D0" w:rsidTr="009970B3">
        <w:trPr>
          <w:trHeight w:val="300"/>
          <w:jc w:val="center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56280E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Hepatic Failur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27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1**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4%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4%</w:t>
            </w:r>
          </w:p>
        </w:tc>
      </w:tr>
      <w:tr w:rsidR="00726AED" w:rsidRPr="00726AED" w:rsidDel="00F811D0" w:rsidTr="009970B3">
        <w:trPr>
          <w:trHeight w:val="158"/>
          <w:jc w:val="center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</w:tr>
      <w:tr w:rsidR="00726AED" w:rsidRPr="00726AED" w:rsidDel="00F811D0" w:rsidTr="009970B3">
        <w:trPr>
          <w:trHeight w:val="300"/>
          <w:jc w:val="center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56280E" w:rsidP="00726AED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 xml:space="preserve">Infections </w:t>
            </w:r>
            <w:proofErr w:type="gramStart"/>
            <w:r w:rsidRPr="00726AED" w:rsidDel="00F811D0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And</w:t>
            </w:r>
            <w:proofErr w:type="gramEnd"/>
            <w:r w:rsidRPr="00726AED" w:rsidDel="00F811D0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 xml:space="preserve"> Infestation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25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3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11%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0%</w:t>
            </w:r>
          </w:p>
        </w:tc>
      </w:tr>
      <w:tr w:rsidR="00726AED" w:rsidRPr="00726AED" w:rsidDel="00F811D0" w:rsidTr="009970B3">
        <w:trPr>
          <w:trHeight w:val="300"/>
          <w:jc w:val="center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56280E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Skin Infectio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27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1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4%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0%</w:t>
            </w:r>
          </w:p>
        </w:tc>
      </w:tr>
      <w:tr w:rsidR="00726AED" w:rsidRPr="00726AED" w:rsidDel="00F811D0" w:rsidTr="009970B3">
        <w:trPr>
          <w:trHeight w:val="300"/>
          <w:jc w:val="center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56280E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Urinary Tract Infectio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26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2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7%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0%</w:t>
            </w:r>
          </w:p>
        </w:tc>
      </w:tr>
      <w:tr w:rsidR="00726AED" w:rsidRPr="00726AED" w:rsidDel="00F811D0" w:rsidTr="009970B3">
        <w:trPr>
          <w:trHeight w:val="197"/>
          <w:jc w:val="center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</w:tr>
      <w:tr w:rsidR="00726AED" w:rsidRPr="00726AED" w:rsidDel="00F811D0" w:rsidTr="009970B3">
        <w:trPr>
          <w:trHeight w:val="300"/>
          <w:jc w:val="center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56280E" w:rsidP="00726AED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 xml:space="preserve">Injury, Poisoning </w:t>
            </w:r>
            <w:proofErr w:type="gramStart"/>
            <w:r w:rsidRPr="00726AED" w:rsidDel="00F811D0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And</w:t>
            </w:r>
            <w:proofErr w:type="gramEnd"/>
            <w:r w:rsidRPr="00726AED" w:rsidDel="00F811D0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 xml:space="preserve"> Procedural Complication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27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1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726AED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4%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4%</w:t>
            </w:r>
          </w:p>
        </w:tc>
      </w:tr>
      <w:tr w:rsidR="00726AED" w:rsidRPr="00726AED" w:rsidDel="00F811D0" w:rsidTr="009970B3">
        <w:trPr>
          <w:trHeight w:val="300"/>
          <w:jc w:val="center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56280E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Fractur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27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1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4%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4%</w:t>
            </w:r>
          </w:p>
        </w:tc>
      </w:tr>
      <w:tr w:rsidR="00726AED" w:rsidRPr="00726AED" w:rsidDel="00F811D0" w:rsidTr="009970B3">
        <w:trPr>
          <w:trHeight w:val="138"/>
          <w:jc w:val="center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</w:tr>
      <w:tr w:rsidR="00726AED" w:rsidRPr="00726AED" w:rsidDel="00F811D0" w:rsidTr="009970B3">
        <w:trPr>
          <w:trHeight w:val="300"/>
          <w:jc w:val="center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56280E" w:rsidP="00726AED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 xml:space="preserve">Metabolism </w:t>
            </w:r>
            <w:proofErr w:type="gramStart"/>
            <w:r w:rsidRPr="00726AED" w:rsidDel="00F811D0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And</w:t>
            </w:r>
            <w:proofErr w:type="gramEnd"/>
            <w:r w:rsidRPr="00726AED" w:rsidDel="00F811D0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 xml:space="preserve"> Nutrition Disorder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6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1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6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22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7</w:t>
            </w:r>
            <w:r w:rsidRPr="00726AED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9%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11%</w:t>
            </w:r>
          </w:p>
        </w:tc>
      </w:tr>
      <w:tr w:rsidR="00726AED" w:rsidRPr="00726AED" w:rsidDel="00F811D0" w:rsidTr="009970B3">
        <w:trPr>
          <w:trHeight w:val="300"/>
          <w:jc w:val="center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56280E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Anorexia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20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3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8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2</w:t>
            </w:r>
            <w:r w:rsidRPr="00726AE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9%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7%</w:t>
            </w:r>
          </w:p>
        </w:tc>
      </w:tr>
      <w:tr w:rsidR="00726AED" w:rsidRPr="00726AED" w:rsidDel="00F811D0" w:rsidTr="009970B3">
        <w:trPr>
          <w:trHeight w:val="300"/>
          <w:jc w:val="center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56280E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Dehydratio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27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4%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4%</w:t>
            </w:r>
          </w:p>
        </w:tc>
      </w:tr>
      <w:tr w:rsidR="00726AED" w:rsidRPr="00726AED" w:rsidDel="00F811D0" w:rsidTr="009970B3">
        <w:trPr>
          <w:trHeight w:val="300"/>
          <w:jc w:val="center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56280E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Hyperkalemia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26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1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7%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0%</w:t>
            </w:r>
          </w:p>
        </w:tc>
      </w:tr>
      <w:tr w:rsidR="00726AED" w:rsidRPr="00726AED" w:rsidDel="00F811D0" w:rsidTr="009970B3">
        <w:trPr>
          <w:trHeight w:val="300"/>
          <w:jc w:val="center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56280E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Hypoalbuminemia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14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5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14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5</w:t>
            </w:r>
            <w:r w:rsidRPr="00726AE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0%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4%</w:t>
            </w:r>
          </w:p>
        </w:tc>
      </w:tr>
      <w:tr w:rsidR="00726AED" w:rsidRPr="00726AED" w:rsidDel="00F811D0" w:rsidTr="009970B3">
        <w:trPr>
          <w:trHeight w:val="300"/>
          <w:jc w:val="center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56280E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Hypocalcemia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25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1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1</w:t>
            </w:r>
            <w:r w:rsidRPr="00726AE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1%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0%</w:t>
            </w:r>
          </w:p>
        </w:tc>
      </w:tr>
      <w:tr w:rsidR="00726AED" w:rsidRPr="00726AED" w:rsidDel="00F811D0" w:rsidTr="009970B3">
        <w:trPr>
          <w:trHeight w:val="300"/>
          <w:jc w:val="center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56280E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Hypophosphatemia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25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1</w:t>
            </w:r>
            <w:r w:rsidRPr="00726AE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1%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0%</w:t>
            </w:r>
          </w:p>
        </w:tc>
      </w:tr>
      <w:tr w:rsidR="00726AED" w:rsidRPr="00726AED" w:rsidDel="00F811D0" w:rsidTr="009970B3">
        <w:trPr>
          <w:trHeight w:val="300"/>
          <w:jc w:val="center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56280E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Weight Los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27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4%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0%</w:t>
            </w:r>
          </w:p>
        </w:tc>
      </w:tr>
      <w:tr w:rsidR="00726AED" w:rsidRPr="00726AED" w:rsidDel="00F811D0" w:rsidTr="009970B3">
        <w:trPr>
          <w:trHeight w:val="135"/>
          <w:jc w:val="center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</w:tr>
      <w:tr w:rsidR="00726AED" w:rsidRPr="00726AED" w:rsidDel="00F811D0" w:rsidTr="009970B3">
        <w:trPr>
          <w:trHeight w:val="300"/>
          <w:jc w:val="center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56280E" w:rsidP="00726AED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lastRenderedPageBreak/>
              <w:t xml:space="preserve">Musculoskeletal </w:t>
            </w:r>
            <w:proofErr w:type="gramStart"/>
            <w:r w:rsidRPr="00726AED" w:rsidDel="00F811D0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And</w:t>
            </w:r>
            <w:proofErr w:type="gramEnd"/>
            <w:r w:rsidRPr="00726AED" w:rsidDel="00F811D0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 xml:space="preserve"> Connective Tissue Disorder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25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2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1</w:t>
            </w:r>
            <w:r w:rsidRPr="00726AED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1%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0%</w:t>
            </w:r>
          </w:p>
        </w:tc>
      </w:tr>
      <w:tr w:rsidR="00726AED" w:rsidRPr="00726AED" w:rsidDel="00F811D0" w:rsidTr="009970B3">
        <w:trPr>
          <w:trHeight w:val="300"/>
          <w:jc w:val="center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56280E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Back Pai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26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2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7%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0%</w:t>
            </w:r>
          </w:p>
        </w:tc>
      </w:tr>
      <w:tr w:rsidR="00726AED" w:rsidRPr="00726AED" w:rsidDel="00F811D0" w:rsidTr="009970B3">
        <w:trPr>
          <w:trHeight w:val="300"/>
          <w:jc w:val="center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56280E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Wryneck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27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4%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0%</w:t>
            </w:r>
          </w:p>
        </w:tc>
      </w:tr>
      <w:tr w:rsidR="00726AED" w:rsidRPr="00726AED" w:rsidDel="00F811D0" w:rsidTr="009970B3">
        <w:trPr>
          <w:trHeight w:val="208"/>
          <w:jc w:val="center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</w:tr>
      <w:tr w:rsidR="00726AED" w:rsidRPr="00726AED" w:rsidDel="00F811D0" w:rsidTr="009970B3">
        <w:trPr>
          <w:trHeight w:val="300"/>
          <w:jc w:val="center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56280E" w:rsidP="00726AED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Nervous System Disorder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12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1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3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16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57%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4%</w:t>
            </w:r>
          </w:p>
        </w:tc>
      </w:tr>
      <w:tr w:rsidR="00726AED" w:rsidRPr="00726AED" w:rsidDel="00F811D0" w:rsidTr="009970B3">
        <w:trPr>
          <w:trHeight w:val="300"/>
          <w:jc w:val="center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56280E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Dizzines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26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1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7%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0%</w:t>
            </w:r>
          </w:p>
        </w:tc>
      </w:tr>
      <w:tr w:rsidR="00726AED" w:rsidRPr="00726AED" w:rsidDel="00F811D0" w:rsidTr="009970B3">
        <w:trPr>
          <w:trHeight w:val="300"/>
          <w:jc w:val="center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56280E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Dysgeusia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26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7%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0%</w:t>
            </w:r>
          </w:p>
        </w:tc>
      </w:tr>
      <w:tr w:rsidR="00726AED" w:rsidRPr="00726AED" w:rsidDel="00F811D0" w:rsidTr="009970B3">
        <w:trPr>
          <w:trHeight w:val="300"/>
          <w:jc w:val="center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56280E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Dysphasia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27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4%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0%</w:t>
            </w:r>
          </w:p>
        </w:tc>
      </w:tr>
      <w:tr w:rsidR="00726AED" w:rsidRPr="00726AED" w:rsidDel="00F811D0" w:rsidTr="009970B3">
        <w:trPr>
          <w:trHeight w:val="300"/>
          <w:jc w:val="center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56280E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Headach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26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7%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0%</w:t>
            </w:r>
          </w:p>
        </w:tc>
      </w:tr>
      <w:tr w:rsidR="00726AED" w:rsidRPr="00726AED" w:rsidDel="00F811D0" w:rsidTr="009970B3">
        <w:trPr>
          <w:trHeight w:val="300"/>
          <w:jc w:val="center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56280E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Peripheral Sensory/Motor Neuropathy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16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3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12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4</w:t>
            </w:r>
            <w:r w:rsidRPr="00726AE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3%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4%</w:t>
            </w:r>
          </w:p>
        </w:tc>
      </w:tr>
      <w:tr w:rsidR="00726AED" w:rsidRPr="00726AED" w:rsidDel="00F811D0" w:rsidTr="009970B3">
        <w:trPr>
          <w:trHeight w:val="96"/>
          <w:jc w:val="center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</w:tr>
      <w:tr w:rsidR="00726AED" w:rsidRPr="00726AED" w:rsidDel="00F811D0" w:rsidTr="009970B3">
        <w:trPr>
          <w:trHeight w:val="300"/>
          <w:jc w:val="center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56280E" w:rsidP="00726AED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Psychiatric Disorder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26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1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7%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0%</w:t>
            </w:r>
          </w:p>
        </w:tc>
      </w:tr>
      <w:tr w:rsidR="00726AED" w:rsidRPr="00726AED" w:rsidDel="00F811D0" w:rsidTr="009970B3">
        <w:trPr>
          <w:trHeight w:val="300"/>
          <w:jc w:val="center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56280E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Anxiety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27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4%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0%</w:t>
            </w:r>
          </w:p>
        </w:tc>
      </w:tr>
      <w:tr w:rsidR="00726AED" w:rsidRPr="00726AED" w:rsidDel="00F811D0" w:rsidTr="009970B3">
        <w:trPr>
          <w:trHeight w:val="300"/>
          <w:jc w:val="center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56280E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Insomnia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27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1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4%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0%</w:t>
            </w:r>
          </w:p>
        </w:tc>
      </w:tr>
      <w:tr w:rsidR="00726AED" w:rsidRPr="00726AED" w:rsidDel="00F811D0" w:rsidTr="009970B3">
        <w:trPr>
          <w:trHeight w:val="170"/>
          <w:jc w:val="center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</w:tr>
      <w:tr w:rsidR="00726AED" w:rsidRPr="00726AED" w:rsidDel="00F811D0" w:rsidTr="009970B3">
        <w:trPr>
          <w:trHeight w:val="300"/>
          <w:jc w:val="center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56280E" w:rsidP="00726AED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 xml:space="preserve">Renal </w:t>
            </w:r>
            <w:proofErr w:type="gramStart"/>
            <w:r w:rsidRPr="00726AED" w:rsidDel="00F811D0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And</w:t>
            </w:r>
            <w:proofErr w:type="gramEnd"/>
            <w:r w:rsidRPr="00726AED" w:rsidDel="00F811D0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 xml:space="preserve"> Urinary Disorder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20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1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8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29%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0%</w:t>
            </w:r>
          </w:p>
        </w:tc>
      </w:tr>
      <w:tr w:rsidR="00726AED" w:rsidRPr="00726AED" w:rsidDel="00F811D0" w:rsidTr="009970B3">
        <w:trPr>
          <w:trHeight w:val="300"/>
          <w:jc w:val="center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56280E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Creatinine Increased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21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7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25%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0%</w:t>
            </w:r>
          </w:p>
        </w:tc>
      </w:tr>
      <w:tr w:rsidR="00726AED" w:rsidRPr="00726AED" w:rsidDel="00F811D0" w:rsidTr="009970B3">
        <w:trPr>
          <w:trHeight w:val="461"/>
          <w:jc w:val="center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56280E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Hematuria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26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1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7%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0%</w:t>
            </w:r>
          </w:p>
        </w:tc>
      </w:tr>
      <w:tr w:rsidR="00726AED" w:rsidRPr="00726AED" w:rsidDel="00F811D0" w:rsidTr="009970B3">
        <w:trPr>
          <w:trHeight w:val="103"/>
          <w:jc w:val="center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</w:tr>
      <w:tr w:rsidR="00726AED" w:rsidRPr="00726AED" w:rsidDel="00F811D0" w:rsidTr="009970B3">
        <w:trPr>
          <w:trHeight w:val="300"/>
          <w:jc w:val="center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56280E" w:rsidP="00726AED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 xml:space="preserve">Respiratory, Thoracic </w:t>
            </w:r>
            <w:proofErr w:type="gramStart"/>
            <w:r w:rsidRPr="00726AED" w:rsidDel="00F811D0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And</w:t>
            </w:r>
            <w:proofErr w:type="gramEnd"/>
            <w:r w:rsidRPr="00726AED" w:rsidDel="00F811D0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 xml:space="preserve"> Mediastinal Disorder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18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4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10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3</w:t>
            </w:r>
            <w:r w:rsidRPr="00726AED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6%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4%</w:t>
            </w:r>
          </w:p>
        </w:tc>
      </w:tr>
      <w:tr w:rsidR="00726AED" w:rsidRPr="00726AED" w:rsidDel="00F811D0" w:rsidTr="009970B3">
        <w:trPr>
          <w:trHeight w:val="300"/>
          <w:jc w:val="center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56280E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Bronchial Obstructio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27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1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4%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0%</w:t>
            </w:r>
          </w:p>
        </w:tc>
      </w:tr>
      <w:tr w:rsidR="00726AED" w:rsidRPr="00726AED" w:rsidDel="00F811D0" w:rsidTr="009970B3">
        <w:trPr>
          <w:trHeight w:val="300"/>
          <w:jc w:val="center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56280E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Cough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24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1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4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1</w:t>
            </w:r>
            <w:r w:rsidRPr="00726AE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4%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0%</w:t>
            </w:r>
          </w:p>
        </w:tc>
      </w:tr>
      <w:tr w:rsidR="00726AED" w:rsidRPr="00726AED" w:rsidDel="00F811D0" w:rsidTr="009970B3">
        <w:trPr>
          <w:trHeight w:val="300"/>
          <w:jc w:val="center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56280E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Dyspnea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21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3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7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2</w:t>
            </w:r>
            <w:r w:rsidRPr="00726AE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5%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4%</w:t>
            </w:r>
          </w:p>
        </w:tc>
      </w:tr>
      <w:tr w:rsidR="00726AED" w:rsidRPr="00726AED" w:rsidDel="00F811D0" w:rsidTr="009970B3">
        <w:trPr>
          <w:trHeight w:val="300"/>
          <w:jc w:val="center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56280E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Epistaxi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26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7%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0%</w:t>
            </w:r>
          </w:p>
        </w:tc>
      </w:tr>
      <w:tr w:rsidR="00726AED" w:rsidRPr="00726AED" w:rsidDel="00F811D0" w:rsidTr="009970B3">
        <w:trPr>
          <w:trHeight w:val="300"/>
          <w:jc w:val="center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56280E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Hemoptysi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27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4%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0%</w:t>
            </w:r>
          </w:p>
        </w:tc>
      </w:tr>
      <w:tr w:rsidR="00726AED" w:rsidRPr="00726AED" w:rsidDel="00F811D0" w:rsidTr="009970B3">
        <w:trPr>
          <w:trHeight w:val="300"/>
          <w:jc w:val="center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56280E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Nasal Congestio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27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4%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0%</w:t>
            </w:r>
          </w:p>
        </w:tc>
      </w:tr>
      <w:tr w:rsidR="00726AED" w:rsidRPr="00726AED" w:rsidDel="00F811D0" w:rsidTr="009970B3">
        <w:trPr>
          <w:trHeight w:val="122"/>
          <w:jc w:val="center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</w:tr>
      <w:tr w:rsidR="00726AED" w:rsidRPr="00726AED" w:rsidDel="00F811D0" w:rsidTr="009970B3">
        <w:trPr>
          <w:trHeight w:val="300"/>
          <w:jc w:val="center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56280E" w:rsidP="00726AED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 xml:space="preserve">Skin </w:t>
            </w:r>
            <w:proofErr w:type="gramStart"/>
            <w:r w:rsidRPr="00726AED" w:rsidDel="00F811D0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And</w:t>
            </w:r>
            <w:proofErr w:type="gramEnd"/>
            <w:r w:rsidRPr="00726AED" w:rsidDel="00F811D0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 xml:space="preserve"> Subcutaneous Tissue Disorder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14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7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14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50%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0%</w:t>
            </w:r>
          </w:p>
        </w:tc>
      </w:tr>
      <w:tr w:rsidR="00726AED" w:rsidRPr="00726AED" w:rsidDel="00F811D0" w:rsidTr="009970B3">
        <w:trPr>
          <w:trHeight w:val="300"/>
          <w:jc w:val="center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56280E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Acneiform Rash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27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4%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0%</w:t>
            </w:r>
          </w:p>
        </w:tc>
      </w:tr>
      <w:tr w:rsidR="00726AED" w:rsidRPr="00726AED" w:rsidDel="00F811D0" w:rsidTr="009970B3">
        <w:trPr>
          <w:trHeight w:val="300"/>
          <w:jc w:val="center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56280E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Alopecia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14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7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14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50%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0%</w:t>
            </w:r>
          </w:p>
        </w:tc>
      </w:tr>
      <w:tr w:rsidR="00726AED" w:rsidRPr="00726AED" w:rsidDel="00F811D0" w:rsidTr="009970B3">
        <w:trPr>
          <w:trHeight w:val="300"/>
          <w:jc w:val="center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56280E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Dry Ski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25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11%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0%</w:t>
            </w:r>
          </w:p>
        </w:tc>
      </w:tr>
      <w:tr w:rsidR="00726AED" w:rsidRPr="00726AED" w:rsidDel="00F811D0" w:rsidTr="009970B3">
        <w:trPr>
          <w:trHeight w:val="300"/>
          <w:jc w:val="center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56280E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Erythema Multiform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27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4%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0%</w:t>
            </w:r>
          </w:p>
        </w:tc>
      </w:tr>
      <w:tr w:rsidR="00726AED" w:rsidRPr="00726AED" w:rsidDel="00F811D0" w:rsidTr="009970B3">
        <w:trPr>
          <w:trHeight w:val="300"/>
          <w:jc w:val="center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56280E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Palmar-Plantar </w:t>
            </w:r>
            <w:proofErr w:type="spellStart"/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Erythrodysesthesia</w:t>
            </w:r>
            <w:proofErr w:type="spellEnd"/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 Syndrom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27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4%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0%</w:t>
            </w:r>
          </w:p>
        </w:tc>
      </w:tr>
      <w:tr w:rsidR="00726AED" w:rsidRPr="00726AED" w:rsidDel="00F811D0" w:rsidTr="009970B3">
        <w:trPr>
          <w:trHeight w:val="172"/>
          <w:jc w:val="center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</w:tr>
      <w:tr w:rsidR="00726AED" w:rsidRPr="00726AED" w:rsidDel="00F811D0" w:rsidTr="009970B3">
        <w:trPr>
          <w:trHeight w:val="300"/>
          <w:jc w:val="center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56280E" w:rsidP="00726AED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Vascular Disorder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25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11%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0%</w:t>
            </w:r>
          </w:p>
        </w:tc>
      </w:tr>
      <w:tr w:rsidR="00726AED" w:rsidRPr="00726AED" w:rsidDel="00F811D0" w:rsidTr="009970B3">
        <w:trPr>
          <w:trHeight w:val="300"/>
          <w:jc w:val="center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56280E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Hot Flashe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25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11%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 w:rsidDel="00F811D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26AED" w:rsidRPr="00726AED" w:rsidRDefault="00726AED" w:rsidP="00726AED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6AE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r-FR"/>
              </w:rPr>
              <w:t>0%</w:t>
            </w:r>
          </w:p>
        </w:tc>
      </w:tr>
    </w:tbl>
    <w:p w:rsidR="00726AED" w:rsidRPr="00726AED" w:rsidRDefault="00726AED" w:rsidP="00726AED">
      <w:pPr>
        <w:spacing w:after="0" w:line="480" w:lineRule="auto"/>
        <w:rPr>
          <w:rFonts w:ascii="Times New Roman" w:eastAsia="Calibri" w:hAnsi="Times New Roman" w:cs="Times New Roman"/>
          <w:sz w:val="20"/>
          <w:szCs w:val="20"/>
          <w:lang w:val="en-US"/>
        </w:rPr>
      </w:pPr>
    </w:p>
    <w:p w:rsidR="00726AED" w:rsidRPr="00726AED" w:rsidDel="00F811D0" w:rsidRDefault="00726AED" w:rsidP="0056280E">
      <w:pPr>
        <w:spacing w:after="0" w:line="240" w:lineRule="auto"/>
        <w:rPr>
          <w:rFonts w:ascii="Times New Roman" w:eastAsia="Calibri" w:hAnsi="Times New Roman" w:cs="Times New Roman"/>
          <w:sz w:val="20"/>
          <w:szCs w:val="20"/>
          <w:lang w:val="en-US"/>
        </w:rPr>
      </w:pPr>
      <w:r w:rsidRPr="00726AED" w:rsidDel="00F811D0">
        <w:rPr>
          <w:rFonts w:ascii="Times New Roman" w:eastAsia="Calibri" w:hAnsi="Times New Roman" w:cs="Times New Roman"/>
          <w:sz w:val="20"/>
          <w:szCs w:val="20"/>
          <w:lang w:val="en-US"/>
        </w:rPr>
        <w:t>G 0: no AE; G 1: Grade 1 AE, G 2: Grade 2 AE, G 3: Grade 3 AE, G 4: Grade 4 AE, G 5: lethal AE</w:t>
      </w:r>
      <w:r w:rsidRPr="00726AED">
        <w:rPr>
          <w:rFonts w:ascii="Times New Roman" w:eastAsia="Calibri" w:hAnsi="Times New Roman" w:cs="Times New Roman"/>
          <w:sz w:val="20"/>
          <w:szCs w:val="20"/>
          <w:lang w:val="en-US"/>
        </w:rPr>
        <w:t>.</w:t>
      </w:r>
    </w:p>
    <w:p w:rsidR="00726AED" w:rsidRPr="00726AED" w:rsidDel="00F811D0" w:rsidRDefault="00726AED" w:rsidP="0056280E">
      <w:pPr>
        <w:spacing w:after="0" w:line="240" w:lineRule="auto"/>
        <w:jc w:val="both"/>
        <w:rPr>
          <w:rFonts w:ascii="Times New Roman" w:eastAsia="Calibri" w:hAnsi="Times New Roman" w:cs="Times New Roman"/>
          <w:sz w:val="20"/>
          <w:szCs w:val="20"/>
          <w:lang w:val="en-US"/>
        </w:rPr>
      </w:pPr>
      <w:r w:rsidRPr="00726AED" w:rsidDel="00F811D0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For each category type, we considered the maximum grade per patient observed over the </w:t>
      </w:r>
      <w:r w:rsidRPr="00726AED">
        <w:rPr>
          <w:rFonts w:ascii="Times New Roman" w:eastAsia="Calibri" w:hAnsi="Times New Roman" w:cs="Times New Roman"/>
          <w:sz w:val="20"/>
          <w:szCs w:val="20"/>
          <w:lang w:val="en-US"/>
        </w:rPr>
        <w:t>entire</w:t>
      </w:r>
      <w:r w:rsidRPr="00726AED" w:rsidDel="00F811D0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treatment duration. </w:t>
      </w:r>
    </w:p>
    <w:p w:rsidR="00726AED" w:rsidRPr="00726AED" w:rsidDel="00F811D0" w:rsidRDefault="00726AED" w:rsidP="0056280E">
      <w:pPr>
        <w:spacing w:after="0" w:line="240" w:lineRule="auto"/>
        <w:jc w:val="both"/>
        <w:rPr>
          <w:rFonts w:ascii="Times New Roman" w:eastAsia="Calibri" w:hAnsi="Times New Roman" w:cs="Times New Roman"/>
          <w:sz w:val="20"/>
          <w:szCs w:val="20"/>
          <w:lang w:val="en-US"/>
        </w:rPr>
      </w:pPr>
      <w:r w:rsidRPr="00726AED" w:rsidDel="00F811D0">
        <w:rPr>
          <w:rFonts w:ascii="Times New Roman" w:eastAsia="Calibri" w:hAnsi="Times New Roman" w:cs="Times New Roman"/>
          <w:sz w:val="20"/>
          <w:szCs w:val="20"/>
          <w:lang w:val="en-US"/>
        </w:rPr>
        <w:t>* Patient at dose</w:t>
      </w:r>
      <w:r w:rsidRPr="00726AED">
        <w:rPr>
          <w:rFonts w:ascii="Times New Roman" w:eastAsia="Calibri" w:hAnsi="Times New Roman" w:cs="Times New Roman"/>
          <w:sz w:val="20"/>
          <w:szCs w:val="20"/>
          <w:lang w:val="en-US"/>
        </w:rPr>
        <w:t>-</w:t>
      </w:r>
      <w:r w:rsidRPr="00726AED" w:rsidDel="00F811D0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level 3 not assessable for DLT </w:t>
      </w:r>
      <w:r w:rsidRPr="00726AED">
        <w:rPr>
          <w:rFonts w:ascii="Times New Roman" w:eastAsia="Calibri" w:hAnsi="Times New Roman" w:cs="Times New Roman"/>
          <w:sz w:val="20"/>
          <w:szCs w:val="20"/>
          <w:lang w:val="en-US"/>
        </w:rPr>
        <w:t>due to the</w:t>
      </w:r>
      <w:r w:rsidRPr="00726AED" w:rsidDel="00F811D0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early stop of treatment </w:t>
      </w:r>
      <w:r w:rsidRPr="00726AED">
        <w:rPr>
          <w:rFonts w:ascii="Times New Roman" w:eastAsia="Calibri" w:hAnsi="Times New Roman" w:cs="Times New Roman"/>
          <w:sz w:val="20"/>
          <w:szCs w:val="20"/>
          <w:lang w:val="en-US"/>
        </w:rPr>
        <w:t>given</w:t>
      </w:r>
      <w:r w:rsidRPr="00726AED" w:rsidDel="00F811D0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intestinal occlusion leading to death</w:t>
      </w:r>
      <w:r w:rsidRPr="00726AED">
        <w:rPr>
          <w:rFonts w:ascii="Times New Roman" w:eastAsia="Calibri" w:hAnsi="Times New Roman" w:cs="Times New Roman"/>
          <w:sz w:val="20"/>
          <w:szCs w:val="20"/>
          <w:lang w:val="en-US"/>
        </w:rPr>
        <w:t>.</w:t>
      </w:r>
    </w:p>
    <w:p w:rsidR="00D336B1" w:rsidRDefault="00726AED" w:rsidP="0056280E">
      <w:pPr>
        <w:spacing w:after="0" w:line="240" w:lineRule="auto"/>
        <w:jc w:val="both"/>
        <w:rPr>
          <w:rFonts w:ascii="Times New Roman" w:eastAsia="Calibri" w:hAnsi="Times New Roman" w:cs="Times New Roman"/>
          <w:sz w:val="20"/>
          <w:szCs w:val="20"/>
          <w:lang w:val="en-US"/>
        </w:rPr>
      </w:pPr>
      <w:r w:rsidRPr="00726AED" w:rsidDel="00F811D0">
        <w:rPr>
          <w:rFonts w:ascii="Times New Roman" w:eastAsia="Calibri" w:hAnsi="Times New Roman" w:cs="Times New Roman"/>
          <w:sz w:val="20"/>
          <w:szCs w:val="20"/>
          <w:lang w:val="en-US"/>
        </w:rPr>
        <w:t>** Patient at dose</w:t>
      </w:r>
      <w:r w:rsidRPr="00726AED">
        <w:rPr>
          <w:rFonts w:ascii="Times New Roman" w:eastAsia="Calibri" w:hAnsi="Times New Roman" w:cs="Times New Roman"/>
          <w:sz w:val="20"/>
          <w:szCs w:val="20"/>
          <w:lang w:val="en-US"/>
        </w:rPr>
        <w:t>-</w:t>
      </w:r>
      <w:r w:rsidRPr="00726AED" w:rsidDel="00F811D0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level 4 treated for a cholangiocarcinoma experienced a DLT (febrile neutropenia) and died </w:t>
      </w:r>
      <w:r w:rsidRPr="00726AED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immediately </w:t>
      </w:r>
      <w:r w:rsidRPr="00726AED" w:rsidDel="00F811D0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after </w:t>
      </w:r>
      <w:r w:rsidRPr="00726AED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the </w:t>
      </w:r>
      <w:r w:rsidRPr="00726AED" w:rsidDel="00F811D0">
        <w:rPr>
          <w:rFonts w:ascii="Times New Roman" w:eastAsia="Calibri" w:hAnsi="Times New Roman" w:cs="Times New Roman"/>
          <w:sz w:val="20"/>
          <w:szCs w:val="20"/>
          <w:lang w:val="en-US"/>
        </w:rPr>
        <w:t>occurrence of DLT due to disease progression with hepatic failure</w:t>
      </w:r>
      <w:r w:rsidRPr="00726AED">
        <w:rPr>
          <w:rFonts w:ascii="Times New Roman" w:eastAsia="Calibri" w:hAnsi="Times New Roman" w:cs="Times New Roman"/>
          <w:sz w:val="20"/>
          <w:szCs w:val="20"/>
          <w:lang w:val="en-US"/>
        </w:rPr>
        <w:t>.</w:t>
      </w:r>
    </w:p>
    <w:p w:rsidR="00BE0F7D" w:rsidRDefault="00BE0F7D" w:rsidP="0056280E">
      <w:pPr>
        <w:spacing w:after="0" w:line="240" w:lineRule="auto"/>
        <w:jc w:val="both"/>
        <w:rPr>
          <w:rFonts w:ascii="Times New Roman" w:eastAsia="Calibri" w:hAnsi="Times New Roman" w:cs="Times New Roman"/>
          <w:sz w:val="20"/>
          <w:szCs w:val="20"/>
          <w:lang w:val="en-US"/>
        </w:rPr>
      </w:pPr>
    </w:p>
    <w:p w:rsidR="00BE0F7D" w:rsidRDefault="00BE0F7D">
      <w:pPr>
        <w:rPr>
          <w:rFonts w:ascii="Times New Roman" w:eastAsia="Calibri" w:hAnsi="Times New Roman" w:cs="Times New Roman"/>
          <w:sz w:val="20"/>
          <w:szCs w:val="20"/>
          <w:lang w:val="en-US"/>
        </w:rPr>
      </w:pPr>
      <w:r>
        <w:rPr>
          <w:rFonts w:ascii="Times New Roman" w:eastAsia="Calibri" w:hAnsi="Times New Roman" w:cs="Times New Roman"/>
          <w:sz w:val="20"/>
          <w:szCs w:val="20"/>
          <w:lang w:val="en-US"/>
        </w:rPr>
        <w:br w:type="page"/>
      </w:r>
    </w:p>
    <w:p w:rsidR="00BE0F7D" w:rsidRDefault="00BE0F7D" w:rsidP="0056280E">
      <w:pPr>
        <w:spacing w:after="0" w:line="240" w:lineRule="auto"/>
        <w:jc w:val="both"/>
        <w:rPr>
          <w:rFonts w:ascii="Times New Roman" w:eastAsia="Calibri" w:hAnsi="Times New Roman" w:cs="Times New Roman"/>
          <w:sz w:val="20"/>
          <w:szCs w:val="20"/>
          <w:lang w:val="en-US"/>
        </w:rPr>
      </w:pPr>
      <w:r>
        <w:rPr>
          <w:rFonts w:ascii="Times New Roman" w:eastAsia="Calibri" w:hAnsi="Times New Roman" w:cs="Times New Roman"/>
          <w:sz w:val="20"/>
          <w:szCs w:val="20"/>
          <w:lang w:val="en-US"/>
        </w:rPr>
        <w:lastRenderedPageBreak/>
        <w:t xml:space="preserve">Table S2 – Characteristics and outcome of patient with lung cancer </w:t>
      </w:r>
    </w:p>
    <w:p w:rsidR="00BE0F7D" w:rsidRDefault="00BE0F7D" w:rsidP="0056280E">
      <w:pPr>
        <w:spacing w:after="0" w:line="240" w:lineRule="auto"/>
        <w:jc w:val="both"/>
        <w:rPr>
          <w:rFonts w:ascii="Times New Roman" w:eastAsia="Calibri" w:hAnsi="Times New Roman" w:cs="Times New Roman"/>
          <w:sz w:val="20"/>
          <w:szCs w:val="20"/>
          <w:lang w:val="en-US"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2977"/>
        <w:gridCol w:w="2997"/>
        <w:gridCol w:w="3088"/>
      </w:tblGrid>
      <w:tr w:rsidR="00BE0F7D" w:rsidTr="00BE0F7D">
        <w:tc>
          <w:tcPr>
            <w:tcW w:w="3020" w:type="dxa"/>
          </w:tcPr>
          <w:p w:rsidR="00BE0F7D" w:rsidRDefault="00BE0F7D" w:rsidP="0056280E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Patient</w:t>
            </w:r>
          </w:p>
        </w:tc>
        <w:tc>
          <w:tcPr>
            <w:tcW w:w="3021" w:type="dxa"/>
          </w:tcPr>
          <w:p w:rsidR="00BE0F7D" w:rsidRDefault="00BE0F7D" w:rsidP="0056280E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3021" w:type="dxa"/>
          </w:tcPr>
          <w:p w:rsidR="00BE0F7D" w:rsidRDefault="00BE0F7D" w:rsidP="0056280E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2</w:t>
            </w:r>
          </w:p>
        </w:tc>
      </w:tr>
      <w:tr w:rsidR="00BE0F7D" w:rsidTr="00BE0F7D">
        <w:tc>
          <w:tcPr>
            <w:tcW w:w="3020" w:type="dxa"/>
          </w:tcPr>
          <w:p w:rsidR="00BE0F7D" w:rsidRDefault="00BE0F7D" w:rsidP="0056280E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Gender</w:t>
            </w:r>
          </w:p>
        </w:tc>
        <w:tc>
          <w:tcPr>
            <w:tcW w:w="3021" w:type="dxa"/>
          </w:tcPr>
          <w:p w:rsidR="00BE0F7D" w:rsidRDefault="00BE0F7D" w:rsidP="0056280E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Woman</w:t>
            </w:r>
          </w:p>
        </w:tc>
        <w:tc>
          <w:tcPr>
            <w:tcW w:w="3021" w:type="dxa"/>
          </w:tcPr>
          <w:p w:rsidR="00BE0F7D" w:rsidRDefault="00BE0F7D" w:rsidP="0056280E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Man</w:t>
            </w:r>
          </w:p>
        </w:tc>
      </w:tr>
      <w:tr w:rsidR="00BE0F7D" w:rsidTr="00BE0F7D">
        <w:tc>
          <w:tcPr>
            <w:tcW w:w="3020" w:type="dxa"/>
          </w:tcPr>
          <w:p w:rsidR="00BE0F7D" w:rsidRDefault="00BE0F7D" w:rsidP="0056280E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Age</w:t>
            </w:r>
          </w:p>
        </w:tc>
        <w:tc>
          <w:tcPr>
            <w:tcW w:w="3021" w:type="dxa"/>
          </w:tcPr>
          <w:p w:rsidR="00BE0F7D" w:rsidRDefault="00BE0F7D" w:rsidP="0056280E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2</w:t>
            </w:r>
          </w:p>
        </w:tc>
        <w:tc>
          <w:tcPr>
            <w:tcW w:w="3021" w:type="dxa"/>
          </w:tcPr>
          <w:p w:rsidR="00BE0F7D" w:rsidRDefault="00BE0F7D" w:rsidP="0056280E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0</w:t>
            </w:r>
          </w:p>
        </w:tc>
      </w:tr>
      <w:tr w:rsidR="00BE0F7D" w:rsidTr="00BE0F7D">
        <w:tc>
          <w:tcPr>
            <w:tcW w:w="3020" w:type="dxa"/>
          </w:tcPr>
          <w:p w:rsidR="00BE0F7D" w:rsidRDefault="00BE0F7D" w:rsidP="0056280E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Histology</w:t>
            </w:r>
          </w:p>
        </w:tc>
        <w:tc>
          <w:tcPr>
            <w:tcW w:w="3021" w:type="dxa"/>
          </w:tcPr>
          <w:p w:rsidR="00BE0F7D" w:rsidRDefault="00BE0F7D" w:rsidP="0056280E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Adenocarcinoma</w:t>
            </w:r>
          </w:p>
        </w:tc>
        <w:tc>
          <w:tcPr>
            <w:tcW w:w="3021" w:type="dxa"/>
          </w:tcPr>
          <w:p w:rsidR="00BE0F7D" w:rsidRDefault="00BE0F7D" w:rsidP="0056280E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Adenocarcinoma</w:t>
            </w:r>
          </w:p>
        </w:tc>
      </w:tr>
      <w:tr w:rsidR="00BE0F7D" w:rsidRPr="00BE0F7D" w:rsidTr="00BE0F7D">
        <w:tc>
          <w:tcPr>
            <w:tcW w:w="3020" w:type="dxa"/>
          </w:tcPr>
          <w:p w:rsidR="00BE0F7D" w:rsidRPr="00BE0F7D" w:rsidRDefault="00BE0F7D" w:rsidP="0056280E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E0F7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</w:t>
            </w:r>
            <w:r w:rsidRPr="00BE0F7D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>st</w:t>
            </w:r>
            <w:r w:rsidRPr="00BE0F7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line: 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treatment, duration, best response </w:t>
            </w:r>
          </w:p>
        </w:tc>
        <w:tc>
          <w:tcPr>
            <w:tcW w:w="3021" w:type="dxa"/>
          </w:tcPr>
          <w:p w:rsidR="00BE0F7D" w:rsidRPr="00BE0F7D" w:rsidRDefault="00BE0F7D" w:rsidP="0056280E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Cisplatin/pemetrexed, 9 weeks, Progressive disease</w:t>
            </w:r>
          </w:p>
        </w:tc>
        <w:tc>
          <w:tcPr>
            <w:tcW w:w="3021" w:type="dxa"/>
          </w:tcPr>
          <w:p w:rsidR="00BE0F7D" w:rsidRPr="00BE0F7D" w:rsidRDefault="00BE0F7D" w:rsidP="0056280E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Cisplatin/pemetrexed/bevacizumab, 9 weeks, Progressive disease</w:t>
            </w:r>
          </w:p>
        </w:tc>
      </w:tr>
      <w:tr w:rsidR="00BE0F7D" w:rsidTr="00BE0F7D">
        <w:tc>
          <w:tcPr>
            <w:tcW w:w="3020" w:type="dxa"/>
          </w:tcPr>
          <w:p w:rsidR="00BE0F7D" w:rsidRDefault="00BE0F7D" w:rsidP="0056280E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</w:t>
            </w:r>
            <w:r w:rsidRPr="00BE0F7D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>nd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line: treatment, duration, best response</w:t>
            </w:r>
          </w:p>
        </w:tc>
        <w:tc>
          <w:tcPr>
            <w:tcW w:w="3021" w:type="dxa"/>
          </w:tcPr>
          <w:p w:rsidR="00BE0F7D" w:rsidRDefault="00BE0F7D" w:rsidP="0056280E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Erlotinib, 28 weeks, Progressive disease</w:t>
            </w:r>
          </w:p>
        </w:tc>
        <w:tc>
          <w:tcPr>
            <w:tcW w:w="3021" w:type="dxa"/>
          </w:tcPr>
          <w:p w:rsidR="00BE0F7D" w:rsidRDefault="00BE0F7D" w:rsidP="0056280E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Cisplatin/Docetaxel, 12 weeks, disease progression </w:t>
            </w:r>
          </w:p>
        </w:tc>
      </w:tr>
      <w:tr w:rsidR="00BE0F7D" w:rsidTr="00BE0F7D">
        <w:tc>
          <w:tcPr>
            <w:tcW w:w="3020" w:type="dxa"/>
          </w:tcPr>
          <w:p w:rsidR="00BE0F7D" w:rsidRDefault="00BE0F7D" w:rsidP="0056280E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</w:t>
            </w:r>
            <w:r w:rsidRPr="00BE0F7D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>rd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line: treatment, duration, best response</w:t>
            </w:r>
          </w:p>
        </w:tc>
        <w:tc>
          <w:tcPr>
            <w:tcW w:w="3021" w:type="dxa"/>
          </w:tcPr>
          <w:p w:rsidR="00BE0F7D" w:rsidRDefault="00BE0F7D" w:rsidP="0056280E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Docetaxel, 18 weeks, Partial response </w:t>
            </w:r>
          </w:p>
        </w:tc>
        <w:tc>
          <w:tcPr>
            <w:tcW w:w="3021" w:type="dxa"/>
          </w:tcPr>
          <w:p w:rsidR="00BE0F7D" w:rsidRDefault="00BE0F7D" w:rsidP="0056280E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Erlotinib, 12 weeks, disease progression </w:t>
            </w:r>
          </w:p>
        </w:tc>
      </w:tr>
      <w:tr w:rsidR="00BE0F7D" w:rsidTr="00BE0F7D">
        <w:tc>
          <w:tcPr>
            <w:tcW w:w="3020" w:type="dxa"/>
          </w:tcPr>
          <w:p w:rsidR="00BE0F7D" w:rsidRDefault="00BE0F7D" w:rsidP="0056280E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rd line: treatment, duration, best response</w:t>
            </w:r>
          </w:p>
        </w:tc>
        <w:tc>
          <w:tcPr>
            <w:tcW w:w="3021" w:type="dxa"/>
          </w:tcPr>
          <w:p w:rsidR="00BE0F7D" w:rsidRDefault="00BE0F7D" w:rsidP="0056280E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No </w:t>
            </w:r>
          </w:p>
        </w:tc>
        <w:tc>
          <w:tcPr>
            <w:tcW w:w="3021" w:type="dxa"/>
          </w:tcPr>
          <w:p w:rsidR="00BE0F7D" w:rsidRDefault="00BE0F7D" w:rsidP="0056280E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Vinorelbine, 12 weeks, disease progression </w:t>
            </w:r>
          </w:p>
        </w:tc>
      </w:tr>
      <w:tr w:rsidR="00BE0F7D" w:rsidTr="00BE0F7D">
        <w:tc>
          <w:tcPr>
            <w:tcW w:w="3020" w:type="dxa"/>
          </w:tcPr>
          <w:p w:rsidR="00BE0F7D" w:rsidRDefault="00BE0F7D" w:rsidP="0056280E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Dose-level in the present trial </w:t>
            </w:r>
          </w:p>
        </w:tc>
        <w:tc>
          <w:tcPr>
            <w:tcW w:w="3021" w:type="dxa"/>
          </w:tcPr>
          <w:p w:rsidR="00BE0F7D" w:rsidRDefault="00BE0F7D" w:rsidP="0056280E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 (paclitaxel 60 mg/m²°)</w:t>
            </w:r>
          </w:p>
        </w:tc>
        <w:tc>
          <w:tcPr>
            <w:tcW w:w="3021" w:type="dxa"/>
          </w:tcPr>
          <w:p w:rsidR="00BE0F7D" w:rsidRDefault="00BE0F7D" w:rsidP="0056280E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 (paclitaxel 70 mg/m²°</w:t>
            </w:r>
          </w:p>
        </w:tc>
      </w:tr>
      <w:tr w:rsidR="00BE0F7D" w:rsidTr="00BE0F7D">
        <w:tc>
          <w:tcPr>
            <w:tcW w:w="3020" w:type="dxa"/>
          </w:tcPr>
          <w:p w:rsidR="00BE0F7D" w:rsidRDefault="00BE0F7D" w:rsidP="0056280E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Metastasis sites</w:t>
            </w:r>
          </w:p>
        </w:tc>
        <w:tc>
          <w:tcPr>
            <w:tcW w:w="3021" w:type="dxa"/>
          </w:tcPr>
          <w:p w:rsidR="00BE0F7D" w:rsidRDefault="00BE0F7D" w:rsidP="0056280E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Pleura and lung</w:t>
            </w:r>
          </w:p>
        </w:tc>
        <w:tc>
          <w:tcPr>
            <w:tcW w:w="3021" w:type="dxa"/>
          </w:tcPr>
          <w:p w:rsidR="00BE0F7D" w:rsidRDefault="00BE0F7D" w:rsidP="0056280E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Pleura and lung</w:t>
            </w:r>
          </w:p>
        </w:tc>
      </w:tr>
      <w:tr w:rsidR="00BE0F7D" w:rsidTr="00BE0F7D">
        <w:tc>
          <w:tcPr>
            <w:tcW w:w="3020" w:type="dxa"/>
          </w:tcPr>
          <w:p w:rsidR="00BE0F7D" w:rsidRDefault="00BE0F7D" w:rsidP="0056280E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Best response </w:t>
            </w:r>
          </w:p>
        </w:tc>
        <w:tc>
          <w:tcPr>
            <w:tcW w:w="3021" w:type="dxa"/>
          </w:tcPr>
          <w:p w:rsidR="00BE0F7D" w:rsidRDefault="00BE0F7D" w:rsidP="0056280E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Partial response</w:t>
            </w:r>
          </w:p>
        </w:tc>
        <w:tc>
          <w:tcPr>
            <w:tcW w:w="3021" w:type="dxa"/>
          </w:tcPr>
          <w:p w:rsidR="00BE0F7D" w:rsidRDefault="00BE0F7D" w:rsidP="0056280E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Partial response </w:t>
            </w:r>
          </w:p>
        </w:tc>
      </w:tr>
      <w:tr w:rsidR="00BE0F7D" w:rsidTr="00BE0F7D">
        <w:tc>
          <w:tcPr>
            <w:tcW w:w="3020" w:type="dxa"/>
          </w:tcPr>
          <w:p w:rsidR="00BE0F7D" w:rsidRDefault="00BE0F7D" w:rsidP="0056280E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Treatment duration </w:t>
            </w:r>
          </w:p>
        </w:tc>
        <w:tc>
          <w:tcPr>
            <w:tcW w:w="3021" w:type="dxa"/>
          </w:tcPr>
          <w:p w:rsidR="00BE0F7D" w:rsidRDefault="006D0292" w:rsidP="0056280E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Cyclophosphamide, 15 weeks </w:t>
            </w:r>
          </w:p>
          <w:p w:rsidR="006D0292" w:rsidRDefault="006D0292" w:rsidP="0056280E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Paclitaxel, 15 weeks </w:t>
            </w:r>
          </w:p>
        </w:tc>
        <w:tc>
          <w:tcPr>
            <w:tcW w:w="3021" w:type="dxa"/>
          </w:tcPr>
          <w:p w:rsidR="00BE0F7D" w:rsidRDefault="006D0292" w:rsidP="0056280E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Cyclophosphamide; 14 weeks </w:t>
            </w:r>
          </w:p>
          <w:p w:rsidR="006D0292" w:rsidRDefault="006D0292" w:rsidP="0056280E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Paclitaxel, 6 weeks </w:t>
            </w:r>
          </w:p>
        </w:tc>
      </w:tr>
      <w:tr w:rsidR="00BE0F7D" w:rsidTr="00BE0F7D">
        <w:tc>
          <w:tcPr>
            <w:tcW w:w="3020" w:type="dxa"/>
          </w:tcPr>
          <w:p w:rsidR="00BE0F7D" w:rsidRDefault="00BE0F7D" w:rsidP="0056280E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Time to progression </w:t>
            </w:r>
          </w:p>
        </w:tc>
        <w:tc>
          <w:tcPr>
            <w:tcW w:w="3021" w:type="dxa"/>
          </w:tcPr>
          <w:p w:rsidR="00BE0F7D" w:rsidRDefault="006D0292" w:rsidP="0056280E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84 weeks</w:t>
            </w:r>
          </w:p>
        </w:tc>
        <w:tc>
          <w:tcPr>
            <w:tcW w:w="3021" w:type="dxa"/>
          </w:tcPr>
          <w:p w:rsidR="00BE0F7D" w:rsidRDefault="006D0292" w:rsidP="0056280E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Not assessable </w:t>
            </w:r>
            <w:bookmarkStart w:id="0" w:name="_GoBack"/>
            <w:bookmarkEnd w:id="0"/>
          </w:p>
        </w:tc>
      </w:tr>
      <w:tr w:rsidR="00BE0F7D" w:rsidTr="00BE0F7D">
        <w:tc>
          <w:tcPr>
            <w:tcW w:w="3020" w:type="dxa"/>
          </w:tcPr>
          <w:p w:rsidR="00BE0F7D" w:rsidRDefault="00BE0F7D" w:rsidP="0056280E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Overall su</w:t>
            </w:r>
            <w:r w:rsidR="006D029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rvival</w:t>
            </w:r>
          </w:p>
        </w:tc>
        <w:tc>
          <w:tcPr>
            <w:tcW w:w="3021" w:type="dxa"/>
          </w:tcPr>
          <w:p w:rsidR="00BE0F7D" w:rsidRDefault="006D0292" w:rsidP="0056280E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168 weeks </w:t>
            </w:r>
          </w:p>
        </w:tc>
        <w:tc>
          <w:tcPr>
            <w:tcW w:w="3021" w:type="dxa"/>
          </w:tcPr>
          <w:p w:rsidR="00BE0F7D" w:rsidRDefault="006D0292" w:rsidP="0056280E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72 weeks </w:t>
            </w:r>
          </w:p>
        </w:tc>
      </w:tr>
    </w:tbl>
    <w:p w:rsidR="00BE0F7D" w:rsidRDefault="00BE0F7D" w:rsidP="0056280E">
      <w:pPr>
        <w:spacing w:after="0" w:line="240" w:lineRule="auto"/>
        <w:jc w:val="both"/>
        <w:rPr>
          <w:rFonts w:ascii="Times New Roman" w:eastAsia="Calibri" w:hAnsi="Times New Roman" w:cs="Times New Roman"/>
          <w:sz w:val="20"/>
          <w:szCs w:val="20"/>
          <w:lang w:val="en-US"/>
        </w:rPr>
      </w:pPr>
    </w:p>
    <w:p w:rsidR="00BE0F7D" w:rsidRDefault="00BE0F7D" w:rsidP="00BE0F7D">
      <w:pPr>
        <w:rPr>
          <w:rFonts w:ascii="Courier New" w:hAnsi="Courier New" w:cs="Courier New"/>
          <w:color w:val="000000"/>
        </w:rPr>
      </w:pPr>
      <w:r>
        <w:rPr>
          <w:rFonts w:ascii="Courier New" w:hAnsi="Courier New" w:cs="Courier New"/>
          <w:color w:val="000000"/>
        </w:rPr>
        <w:br/>
      </w:r>
    </w:p>
    <w:p w:rsidR="00BE0F7D" w:rsidRPr="00BE0F7D" w:rsidRDefault="00BE0F7D" w:rsidP="0056280E">
      <w:pPr>
        <w:spacing w:after="0" w:line="240" w:lineRule="auto"/>
        <w:jc w:val="both"/>
        <w:rPr>
          <w:rFonts w:ascii="Times New Roman" w:eastAsia="Calibri" w:hAnsi="Times New Roman" w:cs="Times New Roman"/>
          <w:sz w:val="20"/>
          <w:szCs w:val="20"/>
        </w:rPr>
      </w:pPr>
    </w:p>
    <w:sectPr w:rsidR="00BE0F7D" w:rsidRPr="00BE0F7D" w:rsidSect="00BE0F7D">
      <w:foot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B85B19" w:rsidRDefault="00B85B19">
      <w:pPr>
        <w:spacing w:after="0" w:line="240" w:lineRule="auto"/>
      </w:pPr>
      <w:r>
        <w:separator/>
      </w:r>
    </w:p>
  </w:endnote>
  <w:endnote w:type="continuationSeparator" w:id="0">
    <w:p w:rsidR="00B85B19" w:rsidRDefault="00B85B1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font204">
    <w:altName w:val="Arial Unicode MS"/>
    <w:charset w:val="80"/>
    <w:family w:val="auto"/>
    <w:pitch w:val="variable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Open Sans">
    <w:altName w:val="Times New Roman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990334421"/>
      <w:docPartObj>
        <w:docPartGallery w:val="Page Numbers (Bottom of Page)"/>
        <w:docPartUnique/>
      </w:docPartObj>
    </w:sdtPr>
    <w:sdtContent>
      <w:p w:rsidR="00BE0F7D" w:rsidRDefault="00BE0F7D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1</w:t>
        </w:r>
        <w:r>
          <w:fldChar w:fldCharType="end"/>
        </w:r>
      </w:p>
    </w:sdtContent>
  </w:sdt>
  <w:p w:rsidR="00BE0F7D" w:rsidRDefault="00BE0F7D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B85B19" w:rsidRDefault="00B85B19">
      <w:pPr>
        <w:spacing w:after="0" w:line="240" w:lineRule="auto"/>
      </w:pPr>
      <w:r>
        <w:separator/>
      </w:r>
    </w:p>
  </w:footnote>
  <w:footnote w:type="continuationSeparator" w:id="0">
    <w:p w:rsidR="00B85B19" w:rsidRDefault="00B85B1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77517B1"/>
    <w:multiLevelType w:val="hybridMultilevel"/>
    <w:tmpl w:val="BC082FA4"/>
    <w:lvl w:ilvl="0" w:tplc="040C000F">
      <w:start w:val="5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6E770EB"/>
    <w:multiLevelType w:val="multilevel"/>
    <w:tmpl w:val="4FB2F6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3D243FCD"/>
    <w:multiLevelType w:val="hybridMultilevel"/>
    <w:tmpl w:val="716CD588"/>
    <w:lvl w:ilvl="0" w:tplc="5CDCFB48">
      <w:start w:val="1"/>
      <w:numFmt w:val="decimal"/>
      <w:lvlText w:val="%1-"/>
      <w:lvlJc w:val="left"/>
      <w:pPr>
        <w:ind w:left="720" w:hanging="360"/>
      </w:pPr>
      <w:rPr>
        <w:rFonts w:hint="default"/>
        <w:b w:val="0"/>
      </w:rPr>
    </w:lvl>
    <w:lvl w:ilvl="1" w:tplc="040C0019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EB1152A"/>
    <w:multiLevelType w:val="hybridMultilevel"/>
    <w:tmpl w:val="1E04D008"/>
    <w:lvl w:ilvl="0" w:tplc="BE8A6CDC">
      <w:start w:val="1"/>
      <w:numFmt w:val="decimal"/>
      <w:lvlText w:val="[%1]"/>
      <w:lvlJc w:val="left"/>
      <w:pPr>
        <w:ind w:left="36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59E72946"/>
    <w:multiLevelType w:val="hybridMultilevel"/>
    <w:tmpl w:val="EBEA2E26"/>
    <w:lvl w:ilvl="0" w:tplc="04F69ECE">
      <w:start w:val="1"/>
      <w:numFmt w:val="lowerRoman"/>
      <w:lvlText w:val="%1-"/>
      <w:lvlJc w:val="left"/>
      <w:pPr>
        <w:ind w:left="1080" w:hanging="72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076550A"/>
    <w:multiLevelType w:val="multilevel"/>
    <w:tmpl w:val="76BEF5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6A8C5C9F"/>
    <w:multiLevelType w:val="hybridMultilevel"/>
    <w:tmpl w:val="BC082FA4"/>
    <w:lvl w:ilvl="0" w:tplc="040C000F">
      <w:start w:val="5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0F54656"/>
    <w:multiLevelType w:val="multilevel"/>
    <w:tmpl w:val="437E86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71713AC9"/>
    <w:multiLevelType w:val="hybridMultilevel"/>
    <w:tmpl w:val="051ED228"/>
    <w:lvl w:ilvl="0" w:tplc="10F4B102">
      <w:start w:val="1"/>
      <w:numFmt w:val="lowerRoman"/>
      <w:lvlText w:val="%1-"/>
      <w:lvlJc w:val="left"/>
      <w:pPr>
        <w:ind w:left="1080" w:hanging="72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33A3DFA"/>
    <w:multiLevelType w:val="hybridMultilevel"/>
    <w:tmpl w:val="A4BE9298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0" w15:restartNumberingAfterBreak="0">
    <w:nsid w:val="7476217D"/>
    <w:multiLevelType w:val="hybridMultilevel"/>
    <w:tmpl w:val="1EFE77BC"/>
    <w:lvl w:ilvl="0" w:tplc="35B6F64A">
      <w:start w:val="1"/>
      <w:numFmt w:val="lowerRoman"/>
      <w:lvlText w:val="%1-"/>
      <w:lvlJc w:val="left"/>
      <w:pPr>
        <w:ind w:left="1080" w:hanging="72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E572E18"/>
    <w:multiLevelType w:val="hybridMultilevel"/>
    <w:tmpl w:val="0D2E16D8"/>
    <w:lvl w:ilvl="0" w:tplc="A4302EDC">
      <w:numFmt w:val="bullet"/>
      <w:lvlText w:val="-"/>
      <w:lvlJc w:val="left"/>
      <w:pPr>
        <w:ind w:left="720" w:hanging="360"/>
      </w:pPr>
      <w:rPr>
        <w:rFonts w:ascii="Calibri" w:eastAsia="Times New Roman" w:hAnsi="Calibri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E7B0650"/>
    <w:multiLevelType w:val="hybridMultilevel"/>
    <w:tmpl w:val="BB86A872"/>
    <w:lvl w:ilvl="0" w:tplc="6D12D132">
      <w:start w:val="1"/>
      <w:numFmt w:val="upperLetter"/>
      <w:lvlText w:val="%1."/>
      <w:lvlJc w:val="left"/>
      <w:pPr>
        <w:ind w:left="360" w:hanging="360"/>
      </w:pPr>
      <w:rPr>
        <w:rFonts w:hint="default"/>
        <w:color w:val="000000" w:themeColor="text1"/>
        <w:vertAlign w:val="superscript"/>
      </w:rPr>
    </w:lvl>
    <w:lvl w:ilvl="1" w:tplc="040C0019" w:tentative="1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7EAA208E"/>
    <w:multiLevelType w:val="hybridMultilevel"/>
    <w:tmpl w:val="A4BE9298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1"/>
  </w:num>
  <w:num w:numId="2">
    <w:abstractNumId w:val="7"/>
  </w:num>
  <w:num w:numId="3">
    <w:abstractNumId w:val="5"/>
  </w:num>
  <w:num w:numId="4">
    <w:abstractNumId w:val="4"/>
  </w:num>
  <w:num w:numId="5">
    <w:abstractNumId w:val="8"/>
  </w:num>
  <w:num w:numId="6">
    <w:abstractNumId w:val="10"/>
  </w:num>
  <w:num w:numId="7">
    <w:abstractNumId w:val="2"/>
  </w:num>
  <w:num w:numId="8">
    <w:abstractNumId w:val="9"/>
  </w:num>
  <w:num w:numId="9">
    <w:abstractNumId w:val="13"/>
  </w:num>
  <w:num w:numId="10">
    <w:abstractNumId w:val="0"/>
  </w:num>
  <w:num w:numId="11">
    <w:abstractNumId w:val="11"/>
  </w:num>
  <w:num w:numId="12">
    <w:abstractNumId w:val="6"/>
  </w:num>
  <w:num w:numId="13">
    <w:abstractNumId w:val="3"/>
  </w:num>
  <w:num w:numId="14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8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6AED"/>
    <w:rsid w:val="0056280E"/>
    <w:rsid w:val="005E6266"/>
    <w:rsid w:val="006B3E58"/>
    <w:rsid w:val="006D0292"/>
    <w:rsid w:val="00726AED"/>
    <w:rsid w:val="008D074B"/>
    <w:rsid w:val="009970B3"/>
    <w:rsid w:val="00A04ADA"/>
    <w:rsid w:val="00B85B19"/>
    <w:rsid w:val="00BE0F7D"/>
    <w:rsid w:val="00D336B1"/>
    <w:rsid w:val="00FF01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6954432"/>
  <w15:docId w15:val="{E2404CFD-83C4-4F59-9D0A-957141E3B0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link w:val="Titre1Car"/>
    <w:uiPriority w:val="9"/>
    <w:qFormat/>
    <w:rsid w:val="00726AED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fr-FR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726AED"/>
    <w:pPr>
      <w:keepNext/>
      <w:spacing w:before="240" w:after="60"/>
      <w:outlineLvl w:val="2"/>
    </w:pPr>
    <w:rPr>
      <w:rFonts w:ascii="Cambria" w:eastAsia="Times New Roman" w:hAnsi="Cambria" w:cs="Times New Roman"/>
      <w:b/>
      <w:bCs/>
      <w:sz w:val="26"/>
      <w:szCs w:val="26"/>
      <w:lang w:eastAsia="fr-FR"/>
    </w:rPr>
  </w:style>
  <w:style w:type="paragraph" w:styleId="Titre4">
    <w:name w:val="heading 4"/>
    <w:basedOn w:val="Normal"/>
    <w:link w:val="Titre4Car"/>
    <w:uiPriority w:val="9"/>
    <w:qFormat/>
    <w:rsid w:val="00726AED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726AED"/>
    <w:rPr>
      <w:rFonts w:ascii="Times New Roman" w:eastAsia="Times New Roman" w:hAnsi="Times New Roman" w:cs="Times New Roman"/>
      <w:b/>
      <w:bCs/>
      <w:kern w:val="36"/>
      <w:sz w:val="48"/>
      <w:szCs w:val="48"/>
      <w:lang w:eastAsia="fr-FR"/>
    </w:rPr>
  </w:style>
  <w:style w:type="character" w:customStyle="1" w:styleId="Titre3Car">
    <w:name w:val="Titre 3 Car"/>
    <w:basedOn w:val="Policepardfaut"/>
    <w:link w:val="Titre3"/>
    <w:uiPriority w:val="9"/>
    <w:semiHidden/>
    <w:rsid w:val="00726AED"/>
    <w:rPr>
      <w:rFonts w:ascii="Cambria" w:eastAsia="Times New Roman" w:hAnsi="Cambria" w:cs="Times New Roman"/>
      <w:b/>
      <w:bCs/>
      <w:sz w:val="26"/>
      <w:szCs w:val="26"/>
      <w:lang w:eastAsia="fr-FR"/>
    </w:rPr>
  </w:style>
  <w:style w:type="character" w:customStyle="1" w:styleId="Titre4Car">
    <w:name w:val="Titre 4 Car"/>
    <w:basedOn w:val="Policepardfaut"/>
    <w:link w:val="Titre4"/>
    <w:uiPriority w:val="9"/>
    <w:rsid w:val="00726AED"/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numbering" w:customStyle="1" w:styleId="Aucuneliste1">
    <w:name w:val="Aucune liste1"/>
    <w:next w:val="Aucuneliste"/>
    <w:uiPriority w:val="99"/>
    <w:semiHidden/>
    <w:unhideWhenUsed/>
    <w:rsid w:val="00726AED"/>
  </w:style>
  <w:style w:type="character" w:styleId="Lienhypertexte">
    <w:name w:val="Hyperlink"/>
    <w:basedOn w:val="Policepardfaut"/>
    <w:uiPriority w:val="99"/>
    <w:unhideWhenUsed/>
    <w:rsid w:val="00726AED"/>
    <w:rPr>
      <w:color w:val="0000FF"/>
      <w:u w:val="single"/>
    </w:rPr>
  </w:style>
  <w:style w:type="table" w:styleId="Grilledutableau">
    <w:name w:val="Table Grid"/>
    <w:basedOn w:val="TableauNormal"/>
    <w:uiPriority w:val="59"/>
    <w:rsid w:val="00726AE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726AED"/>
    <w:pPr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eastAsia="fr-FR"/>
    </w:rPr>
  </w:style>
  <w:style w:type="table" w:customStyle="1" w:styleId="Ombrageclair1">
    <w:name w:val="Ombrage clair1"/>
    <w:basedOn w:val="TableauNormal"/>
    <w:uiPriority w:val="60"/>
    <w:rsid w:val="00726AED"/>
    <w:pPr>
      <w:spacing w:after="0" w:line="240" w:lineRule="auto"/>
    </w:pPr>
    <w:rPr>
      <w:rFonts w:ascii="Calibri" w:eastAsia="Times New Roman" w:hAnsi="Calibri" w:cs="Times New Roman"/>
      <w:color w:val="000000"/>
      <w:sz w:val="20"/>
      <w:szCs w:val="20"/>
      <w:lang w:eastAsia="fr-FR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styleId="Marquedecommentaire">
    <w:name w:val="annotation reference"/>
    <w:basedOn w:val="Policepardfaut"/>
    <w:uiPriority w:val="99"/>
    <w:semiHidden/>
    <w:unhideWhenUsed/>
    <w:rsid w:val="00726AED"/>
    <w:rPr>
      <w:sz w:val="16"/>
      <w:szCs w:val="16"/>
    </w:rPr>
  </w:style>
  <w:style w:type="paragraph" w:styleId="Commentaire">
    <w:name w:val="annotation text"/>
    <w:basedOn w:val="Normal"/>
    <w:link w:val="CommentaireCar"/>
    <w:unhideWhenUsed/>
    <w:rsid w:val="00726AED"/>
    <w:pPr>
      <w:spacing w:line="240" w:lineRule="auto"/>
    </w:pPr>
    <w:rPr>
      <w:rFonts w:ascii="Tahoma" w:eastAsia="Times New Roman" w:hAnsi="Tahoma" w:cs="Tahoma"/>
      <w:sz w:val="16"/>
      <w:szCs w:val="20"/>
      <w:lang w:val="en-US" w:eastAsia="fr-FR"/>
    </w:rPr>
  </w:style>
  <w:style w:type="character" w:customStyle="1" w:styleId="CommentaireCar">
    <w:name w:val="Commentaire Car"/>
    <w:basedOn w:val="Policepardfaut"/>
    <w:link w:val="Commentaire"/>
    <w:rsid w:val="00726AED"/>
    <w:rPr>
      <w:rFonts w:ascii="Tahoma" w:eastAsia="Times New Roman" w:hAnsi="Tahoma" w:cs="Tahoma"/>
      <w:sz w:val="16"/>
      <w:szCs w:val="20"/>
      <w:lang w:val="en-US" w:eastAsia="fr-FR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726AED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726AED"/>
    <w:rPr>
      <w:rFonts w:ascii="Tahoma" w:eastAsia="Times New Roman" w:hAnsi="Tahoma" w:cs="Tahoma"/>
      <w:b/>
      <w:bCs/>
      <w:sz w:val="16"/>
      <w:szCs w:val="20"/>
      <w:lang w:val="en-US" w:eastAsia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726AED"/>
    <w:pPr>
      <w:spacing w:after="0" w:line="240" w:lineRule="auto"/>
    </w:pPr>
    <w:rPr>
      <w:rFonts w:ascii="Tahoma" w:eastAsia="Times New Roman" w:hAnsi="Tahoma" w:cs="Tahoma"/>
      <w:sz w:val="16"/>
      <w:szCs w:val="16"/>
      <w:lang w:val="en-US" w:eastAsia="fr-FR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726AED"/>
    <w:rPr>
      <w:rFonts w:ascii="Tahoma" w:eastAsia="Times New Roman" w:hAnsi="Tahoma" w:cs="Tahoma"/>
      <w:sz w:val="16"/>
      <w:szCs w:val="16"/>
      <w:lang w:val="en-US" w:eastAsia="fr-FR"/>
    </w:rPr>
  </w:style>
  <w:style w:type="paragraph" w:customStyle="1" w:styleId="Titre10">
    <w:name w:val="Titre1"/>
    <w:basedOn w:val="Normal"/>
    <w:rsid w:val="00726AE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desc">
    <w:name w:val="desc"/>
    <w:basedOn w:val="Normal"/>
    <w:rsid w:val="00726AE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details">
    <w:name w:val="details"/>
    <w:basedOn w:val="Normal"/>
    <w:rsid w:val="00726AE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customStyle="1" w:styleId="jrnl">
    <w:name w:val="jrnl"/>
    <w:basedOn w:val="Policepardfaut"/>
    <w:rsid w:val="00726AED"/>
  </w:style>
  <w:style w:type="character" w:customStyle="1" w:styleId="highlight">
    <w:name w:val="highlight"/>
    <w:basedOn w:val="Policepardfaut"/>
    <w:rsid w:val="00726AED"/>
  </w:style>
  <w:style w:type="paragraph" w:styleId="NormalWeb">
    <w:name w:val="Normal (Web)"/>
    <w:basedOn w:val="Normal"/>
    <w:uiPriority w:val="99"/>
    <w:semiHidden/>
    <w:unhideWhenUsed/>
    <w:rsid w:val="00726AE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customStyle="1" w:styleId="apple-converted-space">
    <w:name w:val="apple-converted-space"/>
    <w:basedOn w:val="Policepardfaut"/>
    <w:rsid w:val="00726AED"/>
  </w:style>
  <w:style w:type="character" w:styleId="Accentuation">
    <w:name w:val="Emphasis"/>
    <w:basedOn w:val="Policepardfaut"/>
    <w:uiPriority w:val="20"/>
    <w:qFormat/>
    <w:rsid w:val="00726AED"/>
    <w:rPr>
      <w:i/>
      <w:iCs/>
    </w:rPr>
  </w:style>
  <w:style w:type="paragraph" w:customStyle="1" w:styleId="desc1">
    <w:name w:val="desc1"/>
    <w:basedOn w:val="Normal"/>
    <w:rsid w:val="00726AED"/>
    <w:pPr>
      <w:suppressAutoHyphens/>
    </w:pPr>
    <w:rPr>
      <w:rFonts w:ascii="Calibri" w:eastAsia="Arial" w:hAnsi="Calibri" w:cs="font204"/>
      <w:kern w:val="1"/>
      <w:lang w:eastAsia="ar-SA"/>
    </w:rPr>
  </w:style>
  <w:style w:type="paragraph" w:styleId="En-tte">
    <w:name w:val="header"/>
    <w:basedOn w:val="Normal"/>
    <w:link w:val="En-tteCar"/>
    <w:uiPriority w:val="99"/>
    <w:unhideWhenUsed/>
    <w:rsid w:val="00726AED"/>
    <w:pPr>
      <w:tabs>
        <w:tab w:val="center" w:pos="4536"/>
        <w:tab w:val="right" w:pos="9072"/>
      </w:tabs>
      <w:spacing w:after="0" w:line="240" w:lineRule="auto"/>
    </w:pPr>
    <w:rPr>
      <w:rFonts w:ascii="Calibri" w:eastAsia="Times New Roman" w:hAnsi="Calibri" w:cs="Times New Roman"/>
      <w:lang w:eastAsia="fr-FR"/>
    </w:rPr>
  </w:style>
  <w:style w:type="character" w:customStyle="1" w:styleId="En-tteCar">
    <w:name w:val="En-tête Car"/>
    <w:basedOn w:val="Policepardfaut"/>
    <w:link w:val="En-tte"/>
    <w:uiPriority w:val="99"/>
    <w:rsid w:val="00726AED"/>
    <w:rPr>
      <w:rFonts w:ascii="Calibri" w:eastAsia="Times New Roman" w:hAnsi="Calibri" w:cs="Times New Roman"/>
      <w:lang w:eastAsia="fr-FR"/>
    </w:rPr>
  </w:style>
  <w:style w:type="paragraph" w:styleId="Pieddepage">
    <w:name w:val="footer"/>
    <w:basedOn w:val="Normal"/>
    <w:link w:val="PieddepageCar"/>
    <w:uiPriority w:val="99"/>
    <w:unhideWhenUsed/>
    <w:rsid w:val="00726AED"/>
    <w:pPr>
      <w:tabs>
        <w:tab w:val="center" w:pos="4536"/>
        <w:tab w:val="right" w:pos="9072"/>
      </w:tabs>
      <w:spacing w:after="0" w:line="240" w:lineRule="auto"/>
    </w:pPr>
    <w:rPr>
      <w:rFonts w:ascii="Calibri" w:eastAsia="Times New Roman" w:hAnsi="Calibri" w:cs="Times New Roman"/>
      <w:lang w:eastAsia="fr-FR"/>
    </w:rPr>
  </w:style>
  <w:style w:type="character" w:customStyle="1" w:styleId="PieddepageCar">
    <w:name w:val="Pied de page Car"/>
    <w:basedOn w:val="Policepardfaut"/>
    <w:link w:val="Pieddepage"/>
    <w:uiPriority w:val="99"/>
    <w:rsid w:val="00726AED"/>
    <w:rPr>
      <w:rFonts w:ascii="Calibri" w:eastAsia="Times New Roman" w:hAnsi="Calibri" w:cs="Times New Roman"/>
      <w:lang w:eastAsia="fr-FR"/>
    </w:rPr>
  </w:style>
  <w:style w:type="paragraph" w:styleId="Corpsdetexte">
    <w:name w:val="Body Text"/>
    <w:basedOn w:val="Normal"/>
    <w:link w:val="CorpsdetexteCar"/>
    <w:semiHidden/>
    <w:rsid w:val="00726AED"/>
    <w:pPr>
      <w:spacing w:after="0" w:line="480" w:lineRule="auto"/>
      <w:jc w:val="both"/>
    </w:pPr>
    <w:rPr>
      <w:rFonts w:ascii="Times New Roman" w:eastAsia="Times New Roman" w:hAnsi="Times New Roman" w:cs="Times New Roman"/>
      <w:sz w:val="24"/>
      <w:szCs w:val="24"/>
      <w:lang w:val="en-US" w:eastAsia="fr-FR"/>
    </w:rPr>
  </w:style>
  <w:style w:type="character" w:customStyle="1" w:styleId="CorpsdetexteCar">
    <w:name w:val="Corps de texte Car"/>
    <w:basedOn w:val="Policepardfaut"/>
    <w:link w:val="Corpsdetexte"/>
    <w:semiHidden/>
    <w:rsid w:val="00726AED"/>
    <w:rPr>
      <w:rFonts w:ascii="Times New Roman" w:eastAsia="Times New Roman" w:hAnsi="Times New Roman" w:cs="Times New Roman"/>
      <w:sz w:val="24"/>
      <w:szCs w:val="24"/>
      <w:lang w:val="en-US" w:eastAsia="fr-FR"/>
    </w:rPr>
  </w:style>
  <w:style w:type="paragraph" w:styleId="Paragraphedeliste">
    <w:name w:val="List Paragraph"/>
    <w:basedOn w:val="Normal"/>
    <w:uiPriority w:val="34"/>
    <w:qFormat/>
    <w:rsid w:val="00726AED"/>
    <w:pPr>
      <w:spacing w:after="160" w:line="259" w:lineRule="auto"/>
      <w:ind w:left="720"/>
      <w:contextualSpacing/>
    </w:pPr>
  </w:style>
  <w:style w:type="character" w:customStyle="1" w:styleId="ui-ncbitoggler-master-text">
    <w:name w:val="ui-ncbitoggler-master-text"/>
    <w:basedOn w:val="Policepardfaut"/>
    <w:rsid w:val="00726AED"/>
  </w:style>
  <w:style w:type="paragraph" w:styleId="Rvision">
    <w:name w:val="Revision"/>
    <w:hidden/>
    <w:uiPriority w:val="99"/>
    <w:semiHidden/>
    <w:rsid w:val="00726AED"/>
    <w:pPr>
      <w:spacing w:after="0" w:line="240" w:lineRule="auto"/>
    </w:pPr>
  </w:style>
  <w:style w:type="character" w:customStyle="1" w:styleId="Mention1">
    <w:name w:val="Mention1"/>
    <w:basedOn w:val="Policepardfaut"/>
    <w:uiPriority w:val="99"/>
    <w:semiHidden/>
    <w:unhideWhenUsed/>
    <w:rsid w:val="00726AED"/>
    <w:rPr>
      <w:color w:val="2B579A"/>
      <w:shd w:val="clear" w:color="auto" w:fill="E6E6E6"/>
    </w:rPr>
  </w:style>
  <w:style w:type="character" w:customStyle="1" w:styleId="CommentTextChar">
    <w:name w:val="Comment Text Char"/>
    <w:rsid w:val="00726AED"/>
    <w:rPr>
      <w:rFonts w:ascii="Times New Roman" w:eastAsia="SimSun" w:hAnsi="Times New Roman" w:cs="Times New Roman"/>
      <w:kern w:val="2"/>
      <w:sz w:val="20"/>
      <w:szCs w:val="20"/>
      <w:lang w:eastAsia="zh-CN"/>
    </w:rPr>
  </w:style>
  <w:style w:type="character" w:customStyle="1" w:styleId="Lienhypertextesuivivisit1">
    <w:name w:val="Lien hypertexte suivi visité1"/>
    <w:basedOn w:val="Policepardfaut"/>
    <w:uiPriority w:val="99"/>
    <w:semiHidden/>
    <w:unhideWhenUsed/>
    <w:rsid w:val="00726AED"/>
    <w:rPr>
      <w:color w:val="954F72"/>
      <w:u w:val="single"/>
    </w:rPr>
  </w:style>
  <w:style w:type="character" w:styleId="Lienhypertextesuivivisit">
    <w:name w:val="FollowedHyperlink"/>
    <w:basedOn w:val="Policepardfaut"/>
    <w:uiPriority w:val="99"/>
    <w:semiHidden/>
    <w:unhideWhenUsed/>
    <w:rsid w:val="00726AED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5</Pages>
  <Words>798</Words>
  <Characters>4390</Characters>
  <Application>Microsoft Office Word</Application>
  <DocSecurity>0</DocSecurity>
  <Lines>36</Lines>
  <Paragraphs>10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1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chant</dc:creator>
  <cp:lastModifiedBy>Nicolas PENEL</cp:lastModifiedBy>
  <cp:revision>3</cp:revision>
  <dcterms:created xsi:type="dcterms:W3CDTF">2018-05-27T11:39:00Z</dcterms:created>
  <dcterms:modified xsi:type="dcterms:W3CDTF">2018-05-31T04:24:00Z</dcterms:modified>
</cp:coreProperties>
</file>